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C9D06" w14:textId="020901EC" w:rsidR="00A409C9" w:rsidRPr="008E0401" w:rsidRDefault="00E85813" w:rsidP="00946A42">
      <w:pPr>
        <w:pStyle w:val="Titre1"/>
        <w:spacing w:line="360" w:lineRule="auto"/>
        <w:rPr>
          <w:rFonts w:ascii="Arial" w:hAnsi="Arial" w:cs="Arial"/>
          <w:szCs w:val="24"/>
          <w:lang w:val="en-GB"/>
        </w:rPr>
      </w:pPr>
      <w:r w:rsidRPr="008E0401">
        <w:rPr>
          <w:rFonts w:ascii="Arial" w:hAnsi="Arial" w:cs="Arial"/>
          <w:szCs w:val="24"/>
          <w:lang w:val="en-GB"/>
        </w:rPr>
        <w:t>Supp</w:t>
      </w:r>
      <w:r w:rsidR="00946A42" w:rsidRPr="008E0401">
        <w:rPr>
          <w:rFonts w:ascii="Arial" w:hAnsi="Arial" w:cs="Arial"/>
          <w:szCs w:val="24"/>
          <w:lang w:val="en-GB"/>
        </w:rPr>
        <w:t>orting</w:t>
      </w:r>
      <w:r w:rsidRPr="008E0401">
        <w:rPr>
          <w:rFonts w:ascii="Arial" w:hAnsi="Arial" w:cs="Arial"/>
          <w:szCs w:val="24"/>
          <w:lang w:val="en-GB"/>
        </w:rPr>
        <w:t xml:space="preserve"> </w:t>
      </w:r>
      <w:r w:rsidR="00A409C9" w:rsidRPr="008E0401">
        <w:rPr>
          <w:rFonts w:ascii="Arial" w:hAnsi="Arial" w:cs="Arial"/>
          <w:szCs w:val="24"/>
          <w:lang w:val="en-GB"/>
        </w:rPr>
        <w:t>Information</w:t>
      </w:r>
    </w:p>
    <w:p w14:paraId="724DAEB4" w14:textId="77777777" w:rsidR="00946A42" w:rsidRPr="008E0401" w:rsidRDefault="00946A42" w:rsidP="00946A42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75071927" w14:textId="3DD011F5" w:rsidR="00946A42" w:rsidRPr="008E0401" w:rsidRDefault="00946A42" w:rsidP="00946A42">
      <w:pPr>
        <w:spacing w:line="360" w:lineRule="auto"/>
        <w:rPr>
          <w:rFonts w:ascii="Arial" w:hAnsi="Arial" w:cs="Arial"/>
          <w:b/>
          <w:bCs/>
          <w:lang w:val="en-US"/>
        </w:rPr>
      </w:pPr>
      <w:r w:rsidRPr="008E0401">
        <w:rPr>
          <w:rFonts w:ascii="Arial" w:hAnsi="Arial" w:cs="Arial"/>
          <w:b/>
          <w:bCs/>
          <w:lang w:val="en-GB"/>
        </w:rPr>
        <w:t>Pushing Raman spectroscopy over the edge: purported signatures of organic molecules in fossils are instrumental artefacts</w:t>
      </w:r>
    </w:p>
    <w:p w14:paraId="2C5CDB04" w14:textId="77777777" w:rsidR="00946A42" w:rsidRPr="008E0401" w:rsidRDefault="00946A42" w:rsidP="00946A42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18D77FE" w14:textId="58BE5ADB" w:rsidR="00946A42" w:rsidRPr="008E0401" w:rsidRDefault="00946A42" w:rsidP="00946A42">
      <w:pPr>
        <w:spacing w:line="360" w:lineRule="auto"/>
        <w:jc w:val="center"/>
        <w:rPr>
          <w:rFonts w:ascii="Arial" w:hAnsi="Arial" w:cs="Arial"/>
          <w:lang w:val="fr-FR"/>
        </w:rPr>
      </w:pPr>
      <w:r w:rsidRPr="008E0401">
        <w:rPr>
          <w:rFonts w:ascii="Arial" w:hAnsi="Arial" w:cs="Arial"/>
          <w:lang w:val="fr-FR"/>
        </w:rPr>
        <w:t>Julien Alleon</w:t>
      </w:r>
      <w:r w:rsidRPr="008E0401">
        <w:rPr>
          <w:rFonts w:ascii="Arial" w:hAnsi="Arial" w:cs="Arial"/>
          <w:vertAlign w:val="superscript"/>
          <w:lang w:val="fr-FR"/>
        </w:rPr>
        <w:t>1</w:t>
      </w:r>
      <w:r w:rsidRPr="008E0401">
        <w:rPr>
          <w:rFonts w:ascii="Arial" w:hAnsi="Arial" w:cs="Arial"/>
          <w:lang w:val="fr-FR"/>
        </w:rPr>
        <w:t>, Gilles Montagnac</w:t>
      </w:r>
      <w:r w:rsidRPr="008E0401">
        <w:rPr>
          <w:rFonts w:ascii="Arial" w:hAnsi="Arial" w:cs="Arial"/>
          <w:vertAlign w:val="superscript"/>
          <w:lang w:val="fr-FR"/>
        </w:rPr>
        <w:t>2</w:t>
      </w:r>
      <w:r w:rsidRPr="008E0401">
        <w:rPr>
          <w:rFonts w:ascii="Arial" w:hAnsi="Arial" w:cs="Arial"/>
          <w:lang w:val="fr-FR"/>
        </w:rPr>
        <w:t>, Bruno Reynard</w:t>
      </w:r>
      <w:r w:rsidRPr="008E0401">
        <w:rPr>
          <w:rFonts w:ascii="Arial" w:hAnsi="Arial" w:cs="Arial"/>
          <w:vertAlign w:val="superscript"/>
          <w:lang w:val="fr-FR"/>
        </w:rPr>
        <w:t>2</w:t>
      </w:r>
      <w:r w:rsidRPr="008E0401">
        <w:rPr>
          <w:rFonts w:ascii="Arial" w:hAnsi="Arial" w:cs="Arial"/>
          <w:lang w:val="fr-FR"/>
        </w:rPr>
        <w:t>, Thibault Brulé</w:t>
      </w:r>
      <w:r w:rsidRPr="008E0401">
        <w:rPr>
          <w:rFonts w:ascii="Arial" w:hAnsi="Arial" w:cs="Arial"/>
          <w:vertAlign w:val="superscript"/>
          <w:lang w:val="fr-FR"/>
        </w:rPr>
        <w:t>3</w:t>
      </w:r>
      <w:r w:rsidRPr="008E0401">
        <w:rPr>
          <w:rFonts w:ascii="Arial" w:hAnsi="Arial" w:cs="Arial"/>
          <w:lang w:val="fr-FR"/>
        </w:rPr>
        <w:t>, Mathieu Thoury</w:t>
      </w:r>
      <w:r w:rsidRPr="008E0401">
        <w:rPr>
          <w:rFonts w:ascii="Arial" w:hAnsi="Arial" w:cs="Arial"/>
          <w:vertAlign w:val="superscript"/>
          <w:lang w:val="fr-FR"/>
        </w:rPr>
        <w:t>4</w:t>
      </w:r>
      <w:r w:rsidRPr="008E0401">
        <w:rPr>
          <w:rFonts w:ascii="Arial" w:hAnsi="Arial" w:cs="Arial"/>
          <w:lang w:val="fr-FR"/>
        </w:rPr>
        <w:t>, Pierre Gueriau</w:t>
      </w:r>
      <w:r w:rsidRPr="008E0401">
        <w:rPr>
          <w:rFonts w:ascii="Arial" w:hAnsi="Arial" w:cs="Arial"/>
          <w:vertAlign w:val="superscript"/>
          <w:lang w:val="fr-FR"/>
        </w:rPr>
        <w:t>1</w:t>
      </w:r>
      <w:r w:rsidRPr="008E0401">
        <w:rPr>
          <w:rFonts w:ascii="Arial" w:hAnsi="Arial" w:cs="Arial"/>
          <w:lang w:val="fr-FR"/>
        </w:rPr>
        <w:t>*</w:t>
      </w:r>
    </w:p>
    <w:p w14:paraId="19B07348" w14:textId="77777777" w:rsidR="00946A42" w:rsidRPr="008E0401" w:rsidRDefault="00946A42" w:rsidP="00946A42">
      <w:pPr>
        <w:spacing w:line="360" w:lineRule="auto"/>
        <w:jc w:val="center"/>
        <w:rPr>
          <w:rFonts w:ascii="Arial" w:hAnsi="Arial" w:cs="Arial"/>
          <w:lang w:val="fr-FR"/>
        </w:rPr>
      </w:pPr>
    </w:p>
    <w:p w14:paraId="1B412890" w14:textId="586E6D9D" w:rsidR="00946A42" w:rsidRPr="007D5E44" w:rsidRDefault="00946A42" w:rsidP="00946A42">
      <w:pPr>
        <w:spacing w:line="360" w:lineRule="auto"/>
        <w:jc w:val="both"/>
        <w:rPr>
          <w:rFonts w:ascii="Arial" w:hAnsi="Arial" w:cs="Arial"/>
          <w:sz w:val="22"/>
          <w:lang w:val="en-US"/>
        </w:rPr>
      </w:pPr>
      <w:r w:rsidRPr="007D5E44">
        <w:rPr>
          <w:rFonts w:ascii="Arial" w:hAnsi="Arial" w:cs="Arial"/>
          <w:sz w:val="22"/>
          <w:vertAlign w:val="superscript"/>
          <w:lang w:val="en-US"/>
        </w:rPr>
        <w:t>1</w:t>
      </w:r>
      <w:r w:rsidRPr="007D5E44">
        <w:rPr>
          <w:rFonts w:ascii="Arial" w:hAnsi="Arial" w:cs="Arial"/>
          <w:sz w:val="22"/>
          <w:lang w:val="en-US"/>
        </w:rPr>
        <w:t>Institute of Earth Sciences, University of Lausanne, CH-1015 Lausanne, Switzerland.</w:t>
      </w:r>
    </w:p>
    <w:p w14:paraId="2DBDE0C3" w14:textId="77777777" w:rsidR="00946A42" w:rsidRPr="007D5E44" w:rsidRDefault="00946A42" w:rsidP="00946A42">
      <w:pPr>
        <w:spacing w:line="360" w:lineRule="auto"/>
        <w:jc w:val="both"/>
        <w:rPr>
          <w:rFonts w:ascii="Arial" w:hAnsi="Arial" w:cs="Arial"/>
          <w:sz w:val="22"/>
          <w:lang w:val="fr-FR"/>
        </w:rPr>
      </w:pPr>
      <w:r w:rsidRPr="007D5E44">
        <w:rPr>
          <w:rFonts w:ascii="Arial" w:hAnsi="Arial" w:cs="Arial"/>
          <w:sz w:val="22"/>
          <w:vertAlign w:val="superscript"/>
          <w:lang w:val="fr-FR"/>
        </w:rPr>
        <w:t>2</w:t>
      </w:r>
      <w:r w:rsidRPr="007D5E44">
        <w:rPr>
          <w:rFonts w:ascii="Arial" w:hAnsi="Arial" w:cs="Arial"/>
          <w:sz w:val="22"/>
          <w:lang w:val="fr-FR"/>
        </w:rPr>
        <w:t>Université de Lyon, ENS de L</w:t>
      </w:r>
      <w:bookmarkStart w:id="0" w:name="_GoBack"/>
      <w:bookmarkEnd w:id="0"/>
      <w:r w:rsidRPr="007D5E44">
        <w:rPr>
          <w:rFonts w:ascii="Arial" w:hAnsi="Arial" w:cs="Arial"/>
          <w:sz w:val="22"/>
          <w:lang w:val="fr-FR"/>
        </w:rPr>
        <w:t>yon, Université Lyon 1, CNRS, LGL-TPE, F-69007 Lyon, France</w:t>
      </w:r>
    </w:p>
    <w:p w14:paraId="68645CC3" w14:textId="77777777" w:rsidR="00946A42" w:rsidRPr="007D5E44" w:rsidRDefault="00946A42" w:rsidP="00946A42">
      <w:pPr>
        <w:spacing w:line="360" w:lineRule="auto"/>
        <w:jc w:val="both"/>
        <w:rPr>
          <w:rFonts w:ascii="Arial" w:hAnsi="Arial" w:cs="Arial"/>
          <w:sz w:val="22"/>
          <w:lang w:val="fr-FR"/>
        </w:rPr>
      </w:pPr>
      <w:r w:rsidRPr="007D5E44">
        <w:rPr>
          <w:rFonts w:ascii="Arial" w:hAnsi="Arial" w:cs="Arial"/>
          <w:sz w:val="22"/>
          <w:vertAlign w:val="superscript"/>
          <w:lang w:val="fr-FR"/>
        </w:rPr>
        <w:t>3</w:t>
      </w:r>
      <w:r w:rsidRPr="007D5E44">
        <w:rPr>
          <w:rFonts w:ascii="Arial" w:hAnsi="Arial" w:cs="Arial"/>
          <w:sz w:val="22"/>
          <w:lang w:val="fr-FR"/>
        </w:rPr>
        <w:t>HORIBA France SAS, 91120 Palaiseau, France</w:t>
      </w:r>
    </w:p>
    <w:p w14:paraId="6D4784B5" w14:textId="77777777" w:rsidR="00946A42" w:rsidRPr="007D5E44" w:rsidRDefault="00946A42" w:rsidP="00946A42">
      <w:pPr>
        <w:spacing w:line="360" w:lineRule="auto"/>
        <w:jc w:val="both"/>
        <w:rPr>
          <w:rFonts w:ascii="Arial" w:hAnsi="Arial" w:cs="Arial"/>
          <w:sz w:val="22"/>
          <w:lang w:val="fr-FR"/>
        </w:rPr>
      </w:pPr>
      <w:r w:rsidRPr="007D5E44">
        <w:rPr>
          <w:rFonts w:ascii="Arial" w:hAnsi="Arial" w:cs="Arial"/>
          <w:sz w:val="22"/>
          <w:vertAlign w:val="superscript"/>
          <w:lang w:val="fr-FR"/>
        </w:rPr>
        <w:t>4</w:t>
      </w:r>
      <w:r w:rsidRPr="007D5E44">
        <w:rPr>
          <w:rFonts w:ascii="Arial" w:hAnsi="Arial" w:cs="Arial"/>
          <w:sz w:val="22"/>
          <w:lang w:val="fr-FR"/>
        </w:rPr>
        <w:t>Université Paris-Saclay, CNRS, ministère de la Culture, UVSQ, MNHN, Institut photonique d’analyse non-destructive européen des matériaux anciens, 91192, Saint-Aubin, France</w:t>
      </w:r>
    </w:p>
    <w:p w14:paraId="43705F71" w14:textId="3D0BFCAE" w:rsidR="00946A42" w:rsidRPr="007D5E44" w:rsidRDefault="00946A42" w:rsidP="006546BC">
      <w:pPr>
        <w:spacing w:line="360" w:lineRule="auto"/>
        <w:jc w:val="both"/>
        <w:rPr>
          <w:rFonts w:ascii="Arial" w:hAnsi="Arial" w:cs="Arial"/>
          <w:sz w:val="22"/>
          <w:lang w:val="en-US"/>
        </w:rPr>
      </w:pPr>
      <w:r w:rsidRPr="007D5E44">
        <w:rPr>
          <w:rFonts w:ascii="Arial" w:hAnsi="Arial" w:cs="Arial"/>
          <w:sz w:val="22"/>
          <w:lang w:val="en-US"/>
        </w:rPr>
        <w:t>*Corresponding author: pierre.gueriau@hotmail.fr</w:t>
      </w:r>
    </w:p>
    <w:p w14:paraId="53E419F1" w14:textId="28ACE17D" w:rsidR="002E0022" w:rsidRDefault="002E0022" w:rsidP="006546BC">
      <w:pPr>
        <w:spacing w:line="360" w:lineRule="auto"/>
        <w:jc w:val="both"/>
        <w:rPr>
          <w:rFonts w:ascii="Arial" w:hAnsi="Arial" w:cs="Arial"/>
          <w:lang w:val="en-GB"/>
        </w:rPr>
      </w:pPr>
    </w:p>
    <w:p w14:paraId="43442C40" w14:textId="73947178" w:rsidR="00F97B96" w:rsidRPr="008E0401" w:rsidRDefault="00EE4C4B" w:rsidP="00946A42">
      <w:pPr>
        <w:keepNext/>
        <w:spacing w:line="360" w:lineRule="auto"/>
        <w:jc w:val="center"/>
        <w:rPr>
          <w:rFonts w:ascii="Arial" w:hAnsi="Arial" w:cs="Arial"/>
          <w:lang w:val="en-GB"/>
        </w:rPr>
      </w:pPr>
      <w:r w:rsidRPr="008E0401">
        <w:rPr>
          <w:rFonts w:ascii="Arial" w:hAnsi="Arial" w:cs="Arial"/>
          <w:noProof/>
          <w:lang w:val="en-US" w:eastAsia="en-US"/>
        </w:rPr>
        <w:drawing>
          <wp:inline distT="0" distB="0" distL="0" distR="0" wp14:anchorId="20D1EE59" wp14:editId="12F167AB">
            <wp:extent cx="5400000" cy="4234944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234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545AE" w14:textId="5DA71D82" w:rsidR="00E85813" w:rsidRPr="008E0401" w:rsidRDefault="00F97B96" w:rsidP="006546BC">
      <w:pPr>
        <w:pStyle w:val="Lgende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8E0401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  <w:lang w:val="en-GB"/>
        </w:rPr>
        <w:t>Figure S</w:t>
      </w:r>
      <w:r w:rsidR="00310D1C" w:rsidRPr="008E0401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  <w:lang w:val="en-GB"/>
        </w:rPr>
        <w:t>1</w:t>
      </w:r>
      <w:r w:rsidRPr="008E040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. Optical</w:t>
      </w:r>
      <w:r w:rsidR="00FF762A" w:rsidRPr="008E040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FF762A" w:rsidRPr="008E040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(a</w:t>
      </w:r>
      <w:r w:rsidR="00946A42" w:rsidRPr="008E040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–</w:t>
      </w:r>
      <w:r w:rsidR="00D83AA5" w:rsidRPr="008E040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c</w:t>
      </w:r>
      <w:r w:rsidR="00FF762A" w:rsidRPr="008E040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)</w:t>
      </w:r>
      <w:r w:rsidRPr="008E040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and</w:t>
      </w:r>
      <w:r w:rsidR="00FF762A" w:rsidRPr="008E040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SEM-BSE </w:t>
      </w:r>
      <w:r w:rsidR="00FF762A" w:rsidRPr="008E040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(</w:t>
      </w:r>
      <w:r w:rsidR="00D83AA5" w:rsidRPr="008E040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d</w:t>
      </w:r>
      <w:r w:rsidR="00946A42" w:rsidRPr="008E040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–</w:t>
      </w:r>
      <w:r w:rsidR="00D83AA5" w:rsidRPr="008E040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f</w:t>
      </w:r>
      <w:r w:rsidR="00FF762A" w:rsidRPr="008E040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)</w:t>
      </w:r>
      <w:r w:rsidR="00FF762A" w:rsidRPr="008E040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images and corresponding EDX spectra </w:t>
      </w:r>
      <w:r w:rsidR="00FF762A" w:rsidRPr="008E040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(g)</w:t>
      </w:r>
      <w:r w:rsidR="00FF762A" w:rsidRPr="008E040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of the </w:t>
      </w:r>
      <w:r w:rsidR="00EE4C4B" w:rsidRPr="008E040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crustacean </w:t>
      </w:r>
      <w:r w:rsidR="00D83AA5" w:rsidRPr="008E040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specimens </w:t>
      </w:r>
      <w:r w:rsidR="00FF762A" w:rsidRPr="008E040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investigated here. </w:t>
      </w:r>
    </w:p>
    <w:sectPr w:rsidR="00E85813" w:rsidRPr="008E0401" w:rsidSect="006546BC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77B67"/>
    <w:multiLevelType w:val="multilevel"/>
    <w:tmpl w:val="F3521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9065BA"/>
    <w:multiLevelType w:val="multilevel"/>
    <w:tmpl w:val="CF2E95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402DB5"/>
    <w:multiLevelType w:val="multilevel"/>
    <w:tmpl w:val="83C23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765E5E"/>
    <w:multiLevelType w:val="multilevel"/>
    <w:tmpl w:val="F02A0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F65F92"/>
    <w:multiLevelType w:val="hybridMultilevel"/>
    <w:tmpl w:val="786EA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9765C"/>
    <w:multiLevelType w:val="multilevel"/>
    <w:tmpl w:val="CC542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78507F"/>
    <w:multiLevelType w:val="hybridMultilevel"/>
    <w:tmpl w:val="FB72F976"/>
    <w:lvl w:ilvl="0" w:tplc="84ECED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E32079"/>
    <w:multiLevelType w:val="hybridMultilevel"/>
    <w:tmpl w:val="EFF424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D1AA6"/>
    <w:multiLevelType w:val="multilevel"/>
    <w:tmpl w:val="0B865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D61D6B"/>
    <w:multiLevelType w:val="multilevel"/>
    <w:tmpl w:val="8D765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B72D42"/>
    <w:multiLevelType w:val="multilevel"/>
    <w:tmpl w:val="D78CB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2"/>
  </w:num>
  <w:num w:numId="3">
    <w:abstractNumId w:val="5"/>
  </w:num>
  <w:num w:numId="4">
    <w:abstractNumId w:val="9"/>
  </w:num>
  <w:num w:numId="5">
    <w:abstractNumId w:val="3"/>
  </w:num>
  <w:num w:numId="6">
    <w:abstractNumId w:val="8"/>
  </w:num>
  <w:num w:numId="7">
    <w:abstractNumId w:val="0"/>
  </w:num>
  <w:num w:numId="8">
    <w:abstractNumId w:val="6"/>
  </w:num>
  <w:num w:numId="9">
    <w:abstractNumId w:val="1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-with-numerical-bracketed-citation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zsfxr2pe9zte59zupeezbfzdpfvddxz9w&quot;&gt;PapersLibrary-Converted&lt;record-ids&gt;&lt;item&gt;2&lt;/item&gt;&lt;item&gt;21&lt;/item&gt;&lt;item&gt;29&lt;/item&gt;&lt;item&gt;73&lt;/item&gt;&lt;item&gt;77&lt;/item&gt;&lt;item&gt;175&lt;/item&gt;&lt;item&gt;213&lt;/item&gt;&lt;item&gt;224&lt;/item&gt;&lt;item&gt;303&lt;/item&gt;&lt;item&gt;421&lt;/item&gt;&lt;item&gt;423&lt;/item&gt;&lt;item&gt;521&lt;/item&gt;&lt;item&gt;523&lt;/item&gt;&lt;item&gt;524&lt;/item&gt;&lt;item&gt;526&lt;/item&gt;&lt;item&gt;527&lt;/item&gt;&lt;item&gt;528&lt;/item&gt;&lt;item&gt;529&lt;/item&gt;&lt;item&gt;530&lt;/item&gt;&lt;item&gt;531&lt;/item&gt;&lt;item&gt;532&lt;/item&gt;&lt;item&gt;534&lt;/item&gt;&lt;item&gt;535&lt;/item&gt;&lt;item&gt;536&lt;/item&gt;&lt;item&gt;537&lt;/item&gt;&lt;item&gt;538&lt;/item&gt;&lt;item&gt;539&lt;/item&gt;&lt;item&gt;540&lt;/item&gt;&lt;item&gt;541&lt;/item&gt;&lt;item&gt;548&lt;/item&gt;&lt;item&gt;550&lt;/item&gt;&lt;item&gt;551&lt;/item&gt;&lt;item&gt;552&lt;/item&gt;&lt;item&gt;553&lt;/item&gt;&lt;item&gt;554&lt;/item&gt;&lt;item&gt;555&lt;/item&gt;&lt;item&gt;557&lt;/item&gt;&lt;item&gt;558&lt;/item&gt;&lt;/record-ids&gt;&lt;/item&gt;&lt;/Libraries&gt;"/>
  </w:docVars>
  <w:rsids>
    <w:rsidRoot w:val="00367CA8"/>
    <w:rsid w:val="00002BFE"/>
    <w:rsid w:val="000048B1"/>
    <w:rsid w:val="00005D45"/>
    <w:rsid w:val="0000657D"/>
    <w:rsid w:val="000076CB"/>
    <w:rsid w:val="00011DD9"/>
    <w:rsid w:val="00015536"/>
    <w:rsid w:val="00016173"/>
    <w:rsid w:val="000171E0"/>
    <w:rsid w:val="00017362"/>
    <w:rsid w:val="000202EE"/>
    <w:rsid w:val="00021088"/>
    <w:rsid w:val="00024D8A"/>
    <w:rsid w:val="00025875"/>
    <w:rsid w:val="00025892"/>
    <w:rsid w:val="0002718F"/>
    <w:rsid w:val="00027C44"/>
    <w:rsid w:val="00031F0D"/>
    <w:rsid w:val="00032799"/>
    <w:rsid w:val="00033971"/>
    <w:rsid w:val="00033C5C"/>
    <w:rsid w:val="00034A0B"/>
    <w:rsid w:val="00034E07"/>
    <w:rsid w:val="000366F0"/>
    <w:rsid w:val="00036AEC"/>
    <w:rsid w:val="00040122"/>
    <w:rsid w:val="000401BE"/>
    <w:rsid w:val="0004234B"/>
    <w:rsid w:val="00042E89"/>
    <w:rsid w:val="00043638"/>
    <w:rsid w:val="00046D6F"/>
    <w:rsid w:val="00047ECA"/>
    <w:rsid w:val="00050BA1"/>
    <w:rsid w:val="00051497"/>
    <w:rsid w:val="00053A92"/>
    <w:rsid w:val="0005413C"/>
    <w:rsid w:val="00054140"/>
    <w:rsid w:val="0005462D"/>
    <w:rsid w:val="00055AEC"/>
    <w:rsid w:val="00056470"/>
    <w:rsid w:val="000608C1"/>
    <w:rsid w:val="00061E8E"/>
    <w:rsid w:val="000620A1"/>
    <w:rsid w:val="00062697"/>
    <w:rsid w:val="0006358C"/>
    <w:rsid w:val="00063955"/>
    <w:rsid w:val="00063CF0"/>
    <w:rsid w:val="0006470A"/>
    <w:rsid w:val="00064960"/>
    <w:rsid w:val="00071596"/>
    <w:rsid w:val="000715EB"/>
    <w:rsid w:val="00071F83"/>
    <w:rsid w:val="000737AA"/>
    <w:rsid w:val="000742D3"/>
    <w:rsid w:val="00075137"/>
    <w:rsid w:val="000767C3"/>
    <w:rsid w:val="000767E1"/>
    <w:rsid w:val="00081B6C"/>
    <w:rsid w:val="00081E38"/>
    <w:rsid w:val="00081FAC"/>
    <w:rsid w:val="00083C6F"/>
    <w:rsid w:val="000846B3"/>
    <w:rsid w:val="00084AFF"/>
    <w:rsid w:val="0008682D"/>
    <w:rsid w:val="00087359"/>
    <w:rsid w:val="0008796F"/>
    <w:rsid w:val="00087F5E"/>
    <w:rsid w:val="00091FED"/>
    <w:rsid w:val="000943FF"/>
    <w:rsid w:val="000A11CF"/>
    <w:rsid w:val="000A2F35"/>
    <w:rsid w:val="000A316D"/>
    <w:rsid w:val="000A3870"/>
    <w:rsid w:val="000A40EE"/>
    <w:rsid w:val="000A6C35"/>
    <w:rsid w:val="000A6EF9"/>
    <w:rsid w:val="000A7197"/>
    <w:rsid w:val="000B200C"/>
    <w:rsid w:val="000B4622"/>
    <w:rsid w:val="000B55EA"/>
    <w:rsid w:val="000B688F"/>
    <w:rsid w:val="000C6E8B"/>
    <w:rsid w:val="000C72E3"/>
    <w:rsid w:val="000C7AD9"/>
    <w:rsid w:val="000D0A2F"/>
    <w:rsid w:val="000D0A46"/>
    <w:rsid w:val="000D2A49"/>
    <w:rsid w:val="000D32B1"/>
    <w:rsid w:val="000D3341"/>
    <w:rsid w:val="000D3A9E"/>
    <w:rsid w:val="000D451D"/>
    <w:rsid w:val="000D5FC7"/>
    <w:rsid w:val="000D6ACF"/>
    <w:rsid w:val="000D7945"/>
    <w:rsid w:val="000E36B4"/>
    <w:rsid w:val="000E3F94"/>
    <w:rsid w:val="000E54F6"/>
    <w:rsid w:val="000E6867"/>
    <w:rsid w:val="000E79DE"/>
    <w:rsid w:val="000F06F6"/>
    <w:rsid w:val="000F37FF"/>
    <w:rsid w:val="000F606B"/>
    <w:rsid w:val="000F7883"/>
    <w:rsid w:val="00100A60"/>
    <w:rsid w:val="00101759"/>
    <w:rsid w:val="001052B7"/>
    <w:rsid w:val="0010585A"/>
    <w:rsid w:val="0010599D"/>
    <w:rsid w:val="001078CA"/>
    <w:rsid w:val="00110369"/>
    <w:rsid w:val="0011238F"/>
    <w:rsid w:val="00112ED9"/>
    <w:rsid w:val="001150FB"/>
    <w:rsid w:val="00115C21"/>
    <w:rsid w:val="00125FE9"/>
    <w:rsid w:val="00126EF2"/>
    <w:rsid w:val="00126F8D"/>
    <w:rsid w:val="001275C4"/>
    <w:rsid w:val="00130BF0"/>
    <w:rsid w:val="001329AC"/>
    <w:rsid w:val="00133C9B"/>
    <w:rsid w:val="001368BD"/>
    <w:rsid w:val="00137627"/>
    <w:rsid w:val="00137C5F"/>
    <w:rsid w:val="00140CA2"/>
    <w:rsid w:val="00141B7A"/>
    <w:rsid w:val="0014605D"/>
    <w:rsid w:val="00147A66"/>
    <w:rsid w:val="00151601"/>
    <w:rsid w:val="001523D9"/>
    <w:rsid w:val="00152BB7"/>
    <w:rsid w:val="0015501B"/>
    <w:rsid w:val="00156473"/>
    <w:rsid w:val="00156D44"/>
    <w:rsid w:val="00162979"/>
    <w:rsid w:val="00163B75"/>
    <w:rsid w:val="00167900"/>
    <w:rsid w:val="00170342"/>
    <w:rsid w:val="00171E81"/>
    <w:rsid w:val="001722AA"/>
    <w:rsid w:val="00173881"/>
    <w:rsid w:val="00175591"/>
    <w:rsid w:val="00177597"/>
    <w:rsid w:val="001776CB"/>
    <w:rsid w:val="00180FE1"/>
    <w:rsid w:val="00181CA0"/>
    <w:rsid w:val="00184623"/>
    <w:rsid w:val="0019039B"/>
    <w:rsid w:val="00190418"/>
    <w:rsid w:val="00190C17"/>
    <w:rsid w:val="00191C43"/>
    <w:rsid w:val="0019227D"/>
    <w:rsid w:val="00194AA0"/>
    <w:rsid w:val="00195E0C"/>
    <w:rsid w:val="00196AF5"/>
    <w:rsid w:val="001A72BA"/>
    <w:rsid w:val="001B0B3E"/>
    <w:rsid w:val="001B0CF5"/>
    <w:rsid w:val="001B2E15"/>
    <w:rsid w:val="001B540E"/>
    <w:rsid w:val="001C36E6"/>
    <w:rsid w:val="001C41C7"/>
    <w:rsid w:val="001C56FF"/>
    <w:rsid w:val="001C5D6F"/>
    <w:rsid w:val="001C5ED8"/>
    <w:rsid w:val="001C5FEF"/>
    <w:rsid w:val="001C6FCB"/>
    <w:rsid w:val="001D04DA"/>
    <w:rsid w:val="001D3328"/>
    <w:rsid w:val="001D4756"/>
    <w:rsid w:val="001D7348"/>
    <w:rsid w:val="001E0FC9"/>
    <w:rsid w:val="001E0FF9"/>
    <w:rsid w:val="001E1D3F"/>
    <w:rsid w:val="001E2A37"/>
    <w:rsid w:val="001E3CAA"/>
    <w:rsid w:val="001E4956"/>
    <w:rsid w:val="001E4A16"/>
    <w:rsid w:val="001E4D99"/>
    <w:rsid w:val="001E5E02"/>
    <w:rsid w:val="001E6365"/>
    <w:rsid w:val="001E643B"/>
    <w:rsid w:val="001E7095"/>
    <w:rsid w:val="001E75F9"/>
    <w:rsid w:val="001E7A29"/>
    <w:rsid w:val="001F0020"/>
    <w:rsid w:val="001F0890"/>
    <w:rsid w:val="001F1031"/>
    <w:rsid w:val="001F1B4E"/>
    <w:rsid w:val="001F283F"/>
    <w:rsid w:val="001F39C0"/>
    <w:rsid w:val="001F5F97"/>
    <w:rsid w:val="001F7255"/>
    <w:rsid w:val="0020178F"/>
    <w:rsid w:val="00203C62"/>
    <w:rsid w:val="0020425E"/>
    <w:rsid w:val="00204F72"/>
    <w:rsid w:val="00206A5E"/>
    <w:rsid w:val="00207425"/>
    <w:rsid w:val="00207B8F"/>
    <w:rsid w:val="00210E2D"/>
    <w:rsid w:val="00211606"/>
    <w:rsid w:val="00213C85"/>
    <w:rsid w:val="00214B4C"/>
    <w:rsid w:val="0021547C"/>
    <w:rsid w:val="00216DB3"/>
    <w:rsid w:val="002177A2"/>
    <w:rsid w:val="00220579"/>
    <w:rsid w:val="00221073"/>
    <w:rsid w:val="00225366"/>
    <w:rsid w:val="00225E72"/>
    <w:rsid w:val="00230A6F"/>
    <w:rsid w:val="00232739"/>
    <w:rsid w:val="00233456"/>
    <w:rsid w:val="0023524A"/>
    <w:rsid w:val="002373D4"/>
    <w:rsid w:val="0024132A"/>
    <w:rsid w:val="00241B0D"/>
    <w:rsid w:val="00243531"/>
    <w:rsid w:val="0024378F"/>
    <w:rsid w:val="00243D15"/>
    <w:rsid w:val="00243F8E"/>
    <w:rsid w:val="00245329"/>
    <w:rsid w:val="00247FAA"/>
    <w:rsid w:val="00251B08"/>
    <w:rsid w:val="00256EC9"/>
    <w:rsid w:val="00257790"/>
    <w:rsid w:val="00260B01"/>
    <w:rsid w:val="00261C6C"/>
    <w:rsid w:val="00261FAD"/>
    <w:rsid w:val="00262802"/>
    <w:rsid w:val="00262B63"/>
    <w:rsid w:val="00264682"/>
    <w:rsid w:val="00265011"/>
    <w:rsid w:val="002653A3"/>
    <w:rsid w:val="00267342"/>
    <w:rsid w:val="00267416"/>
    <w:rsid w:val="00274477"/>
    <w:rsid w:val="0027451F"/>
    <w:rsid w:val="0027495D"/>
    <w:rsid w:val="0027798C"/>
    <w:rsid w:val="002802A2"/>
    <w:rsid w:val="00280B65"/>
    <w:rsid w:val="00281EA7"/>
    <w:rsid w:val="00282AFC"/>
    <w:rsid w:val="00282C71"/>
    <w:rsid w:val="00284B5A"/>
    <w:rsid w:val="002852D3"/>
    <w:rsid w:val="002854D3"/>
    <w:rsid w:val="00291BBC"/>
    <w:rsid w:val="0029327B"/>
    <w:rsid w:val="00293E35"/>
    <w:rsid w:val="002951BA"/>
    <w:rsid w:val="002955AA"/>
    <w:rsid w:val="002957C2"/>
    <w:rsid w:val="00295FE9"/>
    <w:rsid w:val="002A093E"/>
    <w:rsid w:val="002A1031"/>
    <w:rsid w:val="002A10FA"/>
    <w:rsid w:val="002A272C"/>
    <w:rsid w:val="002A5720"/>
    <w:rsid w:val="002A601A"/>
    <w:rsid w:val="002A602B"/>
    <w:rsid w:val="002A6756"/>
    <w:rsid w:val="002A75F0"/>
    <w:rsid w:val="002B166C"/>
    <w:rsid w:val="002B1F67"/>
    <w:rsid w:val="002B2017"/>
    <w:rsid w:val="002B5550"/>
    <w:rsid w:val="002B5BA0"/>
    <w:rsid w:val="002B5D9D"/>
    <w:rsid w:val="002B7C8D"/>
    <w:rsid w:val="002C05AA"/>
    <w:rsid w:val="002C06C6"/>
    <w:rsid w:val="002C319E"/>
    <w:rsid w:val="002C32CF"/>
    <w:rsid w:val="002C48D8"/>
    <w:rsid w:val="002C4AC5"/>
    <w:rsid w:val="002C56C7"/>
    <w:rsid w:val="002C6BA2"/>
    <w:rsid w:val="002C6D3E"/>
    <w:rsid w:val="002D1B2D"/>
    <w:rsid w:val="002D2D26"/>
    <w:rsid w:val="002D5B7F"/>
    <w:rsid w:val="002D6088"/>
    <w:rsid w:val="002D61B6"/>
    <w:rsid w:val="002D7217"/>
    <w:rsid w:val="002D7C98"/>
    <w:rsid w:val="002E0022"/>
    <w:rsid w:val="002E2158"/>
    <w:rsid w:val="002E2753"/>
    <w:rsid w:val="002E2A3F"/>
    <w:rsid w:val="002E5A65"/>
    <w:rsid w:val="002E7745"/>
    <w:rsid w:val="002F17DE"/>
    <w:rsid w:val="002F3944"/>
    <w:rsid w:val="002F4AC2"/>
    <w:rsid w:val="002F4EAE"/>
    <w:rsid w:val="003034B4"/>
    <w:rsid w:val="00307B23"/>
    <w:rsid w:val="00310D1C"/>
    <w:rsid w:val="00312F84"/>
    <w:rsid w:val="003160DB"/>
    <w:rsid w:val="00316230"/>
    <w:rsid w:val="00317505"/>
    <w:rsid w:val="00320D03"/>
    <w:rsid w:val="00321BEA"/>
    <w:rsid w:val="00323DCE"/>
    <w:rsid w:val="003244B6"/>
    <w:rsid w:val="003262C0"/>
    <w:rsid w:val="00326474"/>
    <w:rsid w:val="00326D0F"/>
    <w:rsid w:val="00327D8B"/>
    <w:rsid w:val="00331DAE"/>
    <w:rsid w:val="00331ED2"/>
    <w:rsid w:val="00333E77"/>
    <w:rsid w:val="00334338"/>
    <w:rsid w:val="003363DA"/>
    <w:rsid w:val="00341D24"/>
    <w:rsid w:val="0034268F"/>
    <w:rsid w:val="00342864"/>
    <w:rsid w:val="003433F0"/>
    <w:rsid w:val="0034482E"/>
    <w:rsid w:val="00346761"/>
    <w:rsid w:val="00347B39"/>
    <w:rsid w:val="0035256A"/>
    <w:rsid w:val="0035404A"/>
    <w:rsid w:val="003542C6"/>
    <w:rsid w:val="00355E6A"/>
    <w:rsid w:val="00356DB9"/>
    <w:rsid w:val="003571E7"/>
    <w:rsid w:val="003572F9"/>
    <w:rsid w:val="0036103E"/>
    <w:rsid w:val="0036277C"/>
    <w:rsid w:val="00362AF5"/>
    <w:rsid w:val="00365C3D"/>
    <w:rsid w:val="00367015"/>
    <w:rsid w:val="00367541"/>
    <w:rsid w:val="00367CA8"/>
    <w:rsid w:val="00367CF5"/>
    <w:rsid w:val="00371ADD"/>
    <w:rsid w:val="00371D16"/>
    <w:rsid w:val="003726F1"/>
    <w:rsid w:val="00372AF3"/>
    <w:rsid w:val="003730FB"/>
    <w:rsid w:val="00375320"/>
    <w:rsid w:val="00377677"/>
    <w:rsid w:val="003776F3"/>
    <w:rsid w:val="0038003D"/>
    <w:rsid w:val="003800DD"/>
    <w:rsid w:val="00381A20"/>
    <w:rsid w:val="00384890"/>
    <w:rsid w:val="00385C5C"/>
    <w:rsid w:val="00386F6C"/>
    <w:rsid w:val="00387A16"/>
    <w:rsid w:val="00387A53"/>
    <w:rsid w:val="00390773"/>
    <w:rsid w:val="003908A6"/>
    <w:rsid w:val="00390A92"/>
    <w:rsid w:val="00391120"/>
    <w:rsid w:val="00392618"/>
    <w:rsid w:val="003935DA"/>
    <w:rsid w:val="00393D88"/>
    <w:rsid w:val="00393DBD"/>
    <w:rsid w:val="00394A9A"/>
    <w:rsid w:val="003959D4"/>
    <w:rsid w:val="003A0FC9"/>
    <w:rsid w:val="003A2082"/>
    <w:rsid w:val="003A358A"/>
    <w:rsid w:val="003A6211"/>
    <w:rsid w:val="003A682F"/>
    <w:rsid w:val="003A7B50"/>
    <w:rsid w:val="003B0AB0"/>
    <w:rsid w:val="003B0BCF"/>
    <w:rsid w:val="003B29D1"/>
    <w:rsid w:val="003B4F6D"/>
    <w:rsid w:val="003B539C"/>
    <w:rsid w:val="003B65C6"/>
    <w:rsid w:val="003B6F53"/>
    <w:rsid w:val="003B6F8A"/>
    <w:rsid w:val="003C0D9F"/>
    <w:rsid w:val="003C10F1"/>
    <w:rsid w:val="003C13EA"/>
    <w:rsid w:val="003C1C32"/>
    <w:rsid w:val="003C22E7"/>
    <w:rsid w:val="003C3729"/>
    <w:rsid w:val="003C4530"/>
    <w:rsid w:val="003C6D2D"/>
    <w:rsid w:val="003C73B6"/>
    <w:rsid w:val="003D5A16"/>
    <w:rsid w:val="003E0065"/>
    <w:rsid w:val="003E0E52"/>
    <w:rsid w:val="003E3D68"/>
    <w:rsid w:val="003E54C4"/>
    <w:rsid w:val="003E5B1C"/>
    <w:rsid w:val="003E7F10"/>
    <w:rsid w:val="003F1B31"/>
    <w:rsid w:val="003F2112"/>
    <w:rsid w:val="003F24D7"/>
    <w:rsid w:val="003F30E8"/>
    <w:rsid w:val="003F5F45"/>
    <w:rsid w:val="003F6F84"/>
    <w:rsid w:val="00401179"/>
    <w:rsid w:val="004019C4"/>
    <w:rsid w:val="00401D09"/>
    <w:rsid w:val="00402DA2"/>
    <w:rsid w:val="0040604F"/>
    <w:rsid w:val="0040652C"/>
    <w:rsid w:val="004077CE"/>
    <w:rsid w:val="00410220"/>
    <w:rsid w:val="00411165"/>
    <w:rsid w:val="00413776"/>
    <w:rsid w:val="00413B07"/>
    <w:rsid w:val="00413CD4"/>
    <w:rsid w:val="00414A60"/>
    <w:rsid w:val="00414C9B"/>
    <w:rsid w:val="0041740D"/>
    <w:rsid w:val="0042144E"/>
    <w:rsid w:val="0042268E"/>
    <w:rsid w:val="004229AE"/>
    <w:rsid w:val="0042404F"/>
    <w:rsid w:val="00424955"/>
    <w:rsid w:val="004279E6"/>
    <w:rsid w:val="004303D2"/>
    <w:rsid w:val="004311B8"/>
    <w:rsid w:val="00431B4A"/>
    <w:rsid w:val="00431DB6"/>
    <w:rsid w:val="004335CE"/>
    <w:rsid w:val="00434516"/>
    <w:rsid w:val="004346D0"/>
    <w:rsid w:val="00436BE1"/>
    <w:rsid w:val="004372B7"/>
    <w:rsid w:val="00440ABF"/>
    <w:rsid w:val="00440CC7"/>
    <w:rsid w:val="004411B9"/>
    <w:rsid w:val="004413D7"/>
    <w:rsid w:val="004424DC"/>
    <w:rsid w:val="00442C14"/>
    <w:rsid w:val="004431A3"/>
    <w:rsid w:val="0044342E"/>
    <w:rsid w:val="00444208"/>
    <w:rsid w:val="004444E9"/>
    <w:rsid w:val="00445CDA"/>
    <w:rsid w:val="00446557"/>
    <w:rsid w:val="00446ACA"/>
    <w:rsid w:val="00447422"/>
    <w:rsid w:val="00450F8F"/>
    <w:rsid w:val="00453B91"/>
    <w:rsid w:val="00454ECB"/>
    <w:rsid w:val="00457043"/>
    <w:rsid w:val="00457A9F"/>
    <w:rsid w:val="00457ABB"/>
    <w:rsid w:val="00462BC4"/>
    <w:rsid w:val="004652A0"/>
    <w:rsid w:val="00465C7C"/>
    <w:rsid w:val="004667EE"/>
    <w:rsid w:val="00471F9F"/>
    <w:rsid w:val="0047265A"/>
    <w:rsid w:val="00472860"/>
    <w:rsid w:val="00472988"/>
    <w:rsid w:val="00472AF3"/>
    <w:rsid w:val="00474901"/>
    <w:rsid w:val="00474D21"/>
    <w:rsid w:val="00474E4F"/>
    <w:rsid w:val="00475BAF"/>
    <w:rsid w:val="00476D47"/>
    <w:rsid w:val="0047723B"/>
    <w:rsid w:val="004804C1"/>
    <w:rsid w:val="00480F36"/>
    <w:rsid w:val="00481CD9"/>
    <w:rsid w:val="0048213D"/>
    <w:rsid w:val="00482798"/>
    <w:rsid w:val="00483578"/>
    <w:rsid w:val="0048541A"/>
    <w:rsid w:val="004864E8"/>
    <w:rsid w:val="004909C9"/>
    <w:rsid w:val="004915A2"/>
    <w:rsid w:val="004920A2"/>
    <w:rsid w:val="004957FF"/>
    <w:rsid w:val="00497F88"/>
    <w:rsid w:val="004A19C5"/>
    <w:rsid w:val="004A397A"/>
    <w:rsid w:val="004A3F98"/>
    <w:rsid w:val="004A467A"/>
    <w:rsid w:val="004A4E64"/>
    <w:rsid w:val="004B02F0"/>
    <w:rsid w:val="004B1851"/>
    <w:rsid w:val="004B2A62"/>
    <w:rsid w:val="004B4AAB"/>
    <w:rsid w:val="004B55A1"/>
    <w:rsid w:val="004B6643"/>
    <w:rsid w:val="004B67F7"/>
    <w:rsid w:val="004B6CC9"/>
    <w:rsid w:val="004B77D4"/>
    <w:rsid w:val="004C0942"/>
    <w:rsid w:val="004C3B18"/>
    <w:rsid w:val="004C4F12"/>
    <w:rsid w:val="004C6F9D"/>
    <w:rsid w:val="004C7361"/>
    <w:rsid w:val="004D044D"/>
    <w:rsid w:val="004D07D8"/>
    <w:rsid w:val="004D0CB1"/>
    <w:rsid w:val="004D207F"/>
    <w:rsid w:val="004D3454"/>
    <w:rsid w:val="004D4095"/>
    <w:rsid w:val="004D44B3"/>
    <w:rsid w:val="004D5507"/>
    <w:rsid w:val="004D6534"/>
    <w:rsid w:val="004D7472"/>
    <w:rsid w:val="004E0A51"/>
    <w:rsid w:val="004E34FA"/>
    <w:rsid w:val="004E4E01"/>
    <w:rsid w:val="004E5982"/>
    <w:rsid w:val="004E6D6B"/>
    <w:rsid w:val="004E7466"/>
    <w:rsid w:val="004E7D63"/>
    <w:rsid w:val="004F01F5"/>
    <w:rsid w:val="004F29FF"/>
    <w:rsid w:val="004F3689"/>
    <w:rsid w:val="00500F1D"/>
    <w:rsid w:val="00503914"/>
    <w:rsid w:val="00510E8D"/>
    <w:rsid w:val="005112DE"/>
    <w:rsid w:val="005150C4"/>
    <w:rsid w:val="00515E02"/>
    <w:rsid w:val="0051611E"/>
    <w:rsid w:val="00517ABD"/>
    <w:rsid w:val="00524E24"/>
    <w:rsid w:val="0052501B"/>
    <w:rsid w:val="005300C3"/>
    <w:rsid w:val="0053071A"/>
    <w:rsid w:val="00533FAB"/>
    <w:rsid w:val="00534E7A"/>
    <w:rsid w:val="00536751"/>
    <w:rsid w:val="00541AF3"/>
    <w:rsid w:val="00545820"/>
    <w:rsid w:val="00545E2C"/>
    <w:rsid w:val="005461C7"/>
    <w:rsid w:val="00546B62"/>
    <w:rsid w:val="00551C7C"/>
    <w:rsid w:val="005525EF"/>
    <w:rsid w:val="00553FE7"/>
    <w:rsid w:val="00554796"/>
    <w:rsid w:val="00555D90"/>
    <w:rsid w:val="00560B10"/>
    <w:rsid w:val="005715ED"/>
    <w:rsid w:val="00572452"/>
    <w:rsid w:val="0057316A"/>
    <w:rsid w:val="0057328F"/>
    <w:rsid w:val="005765AB"/>
    <w:rsid w:val="0057756C"/>
    <w:rsid w:val="00577D1C"/>
    <w:rsid w:val="00583096"/>
    <w:rsid w:val="00584543"/>
    <w:rsid w:val="00584AE1"/>
    <w:rsid w:val="00584F76"/>
    <w:rsid w:val="0058664D"/>
    <w:rsid w:val="005871E8"/>
    <w:rsid w:val="0058787E"/>
    <w:rsid w:val="00587FF9"/>
    <w:rsid w:val="00590A67"/>
    <w:rsid w:val="00591459"/>
    <w:rsid w:val="00593B21"/>
    <w:rsid w:val="00595232"/>
    <w:rsid w:val="005965E9"/>
    <w:rsid w:val="00596AFD"/>
    <w:rsid w:val="0059776D"/>
    <w:rsid w:val="005978A7"/>
    <w:rsid w:val="005A0A63"/>
    <w:rsid w:val="005A11EE"/>
    <w:rsid w:val="005A231B"/>
    <w:rsid w:val="005A2BA3"/>
    <w:rsid w:val="005A33E0"/>
    <w:rsid w:val="005A374A"/>
    <w:rsid w:val="005A4804"/>
    <w:rsid w:val="005A558B"/>
    <w:rsid w:val="005A616F"/>
    <w:rsid w:val="005A62F3"/>
    <w:rsid w:val="005A642B"/>
    <w:rsid w:val="005A6D6C"/>
    <w:rsid w:val="005B06C3"/>
    <w:rsid w:val="005B0DC6"/>
    <w:rsid w:val="005B2697"/>
    <w:rsid w:val="005B39DC"/>
    <w:rsid w:val="005B44D0"/>
    <w:rsid w:val="005B5588"/>
    <w:rsid w:val="005B7B03"/>
    <w:rsid w:val="005C5A60"/>
    <w:rsid w:val="005C6DFE"/>
    <w:rsid w:val="005D10E1"/>
    <w:rsid w:val="005D1AAE"/>
    <w:rsid w:val="005D2C63"/>
    <w:rsid w:val="005D2E6C"/>
    <w:rsid w:val="005D5E0E"/>
    <w:rsid w:val="005D6BEE"/>
    <w:rsid w:val="005E0012"/>
    <w:rsid w:val="005E01A1"/>
    <w:rsid w:val="005E2248"/>
    <w:rsid w:val="005E5373"/>
    <w:rsid w:val="005F1213"/>
    <w:rsid w:val="005F2D60"/>
    <w:rsid w:val="005F3DB2"/>
    <w:rsid w:val="005F4164"/>
    <w:rsid w:val="005F625D"/>
    <w:rsid w:val="005F697C"/>
    <w:rsid w:val="005F76CC"/>
    <w:rsid w:val="005F7F46"/>
    <w:rsid w:val="00601C87"/>
    <w:rsid w:val="00602248"/>
    <w:rsid w:val="0060293C"/>
    <w:rsid w:val="00602D4C"/>
    <w:rsid w:val="0060379A"/>
    <w:rsid w:val="00603A11"/>
    <w:rsid w:val="0060683B"/>
    <w:rsid w:val="00607124"/>
    <w:rsid w:val="006071CF"/>
    <w:rsid w:val="0060769A"/>
    <w:rsid w:val="00607C7E"/>
    <w:rsid w:val="006106E6"/>
    <w:rsid w:val="00610EFE"/>
    <w:rsid w:val="00610F3F"/>
    <w:rsid w:val="00613572"/>
    <w:rsid w:val="00613F20"/>
    <w:rsid w:val="006142F5"/>
    <w:rsid w:val="0061447D"/>
    <w:rsid w:val="00614EB1"/>
    <w:rsid w:val="006151F5"/>
    <w:rsid w:val="006162AB"/>
    <w:rsid w:val="00617350"/>
    <w:rsid w:val="0061738C"/>
    <w:rsid w:val="0062060D"/>
    <w:rsid w:val="006214D5"/>
    <w:rsid w:val="00621DC3"/>
    <w:rsid w:val="00622B49"/>
    <w:rsid w:val="00622E87"/>
    <w:rsid w:val="006271AB"/>
    <w:rsid w:val="00627A4E"/>
    <w:rsid w:val="00631024"/>
    <w:rsid w:val="0063165A"/>
    <w:rsid w:val="00633443"/>
    <w:rsid w:val="0063346B"/>
    <w:rsid w:val="00633CAF"/>
    <w:rsid w:val="00633F14"/>
    <w:rsid w:val="006350D5"/>
    <w:rsid w:val="00636B81"/>
    <w:rsid w:val="0064122E"/>
    <w:rsid w:val="00643409"/>
    <w:rsid w:val="00646091"/>
    <w:rsid w:val="006468D0"/>
    <w:rsid w:val="00646DD1"/>
    <w:rsid w:val="0065073E"/>
    <w:rsid w:val="00651272"/>
    <w:rsid w:val="00653DB6"/>
    <w:rsid w:val="006546BC"/>
    <w:rsid w:val="00655C05"/>
    <w:rsid w:val="00661C03"/>
    <w:rsid w:val="006620FA"/>
    <w:rsid w:val="00663A10"/>
    <w:rsid w:val="00664BE9"/>
    <w:rsid w:val="00667E9E"/>
    <w:rsid w:val="006712AA"/>
    <w:rsid w:val="00671412"/>
    <w:rsid w:val="006731C2"/>
    <w:rsid w:val="006738EE"/>
    <w:rsid w:val="0067571F"/>
    <w:rsid w:val="006807B6"/>
    <w:rsid w:val="00680B8D"/>
    <w:rsid w:val="00681346"/>
    <w:rsid w:val="00681E49"/>
    <w:rsid w:val="0068368E"/>
    <w:rsid w:val="00683DF3"/>
    <w:rsid w:val="00684406"/>
    <w:rsid w:val="00684F19"/>
    <w:rsid w:val="006853E6"/>
    <w:rsid w:val="0068562F"/>
    <w:rsid w:val="006859BA"/>
    <w:rsid w:val="00685CE9"/>
    <w:rsid w:val="00686DE7"/>
    <w:rsid w:val="00694FB9"/>
    <w:rsid w:val="00696856"/>
    <w:rsid w:val="006972BD"/>
    <w:rsid w:val="006A31F8"/>
    <w:rsid w:val="006A63D4"/>
    <w:rsid w:val="006A6E88"/>
    <w:rsid w:val="006B2214"/>
    <w:rsid w:val="006B23FE"/>
    <w:rsid w:val="006B41FF"/>
    <w:rsid w:val="006B4409"/>
    <w:rsid w:val="006B63E4"/>
    <w:rsid w:val="006B745E"/>
    <w:rsid w:val="006C0C7A"/>
    <w:rsid w:val="006C17D3"/>
    <w:rsid w:val="006C211F"/>
    <w:rsid w:val="006C34A3"/>
    <w:rsid w:val="006C3B7E"/>
    <w:rsid w:val="006C43CA"/>
    <w:rsid w:val="006C6B04"/>
    <w:rsid w:val="006D043B"/>
    <w:rsid w:val="006D1411"/>
    <w:rsid w:val="006D14CF"/>
    <w:rsid w:val="006D29CF"/>
    <w:rsid w:val="006D2DD5"/>
    <w:rsid w:val="006D3105"/>
    <w:rsid w:val="006D4891"/>
    <w:rsid w:val="006D4952"/>
    <w:rsid w:val="006D70A6"/>
    <w:rsid w:val="006E1A31"/>
    <w:rsid w:val="006E43C1"/>
    <w:rsid w:val="006E4E05"/>
    <w:rsid w:val="006E7815"/>
    <w:rsid w:val="006F20C7"/>
    <w:rsid w:val="006F5792"/>
    <w:rsid w:val="006F5820"/>
    <w:rsid w:val="007002C7"/>
    <w:rsid w:val="007026A3"/>
    <w:rsid w:val="00702C91"/>
    <w:rsid w:val="00702D3A"/>
    <w:rsid w:val="0070599C"/>
    <w:rsid w:val="0070701D"/>
    <w:rsid w:val="007079A5"/>
    <w:rsid w:val="007109AB"/>
    <w:rsid w:val="0071428A"/>
    <w:rsid w:val="00714BF3"/>
    <w:rsid w:val="007170FD"/>
    <w:rsid w:val="00717553"/>
    <w:rsid w:val="00724AB3"/>
    <w:rsid w:val="00724D42"/>
    <w:rsid w:val="00727ED1"/>
    <w:rsid w:val="00727F1A"/>
    <w:rsid w:val="00730BBE"/>
    <w:rsid w:val="00732259"/>
    <w:rsid w:val="007357A8"/>
    <w:rsid w:val="00742F24"/>
    <w:rsid w:val="00743779"/>
    <w:rsid w:val="00746A4F"/>
    <w:rsid w:val="00747189"/>
    <w:rsid w:val="00747870"/>
    <w:rsid w:val="007514C7"/>
    <w:rsid w:val="0075308B"/>
    <w:rsid w:val="00753F48"/>
    <w:rsid w:val="00754692"/>
    <w:rsid w:val="007573B9"/>
    <w:rsid w:val="00757971"/>
    <w:rsid w:val="00760BC8"/>
    <w:rsid w:val="007614B9"/>
    <w:rsid w:val="007624EF"/>
    <w:rsid w:val="00762C4C"/>
    <w:rsid w:val="00762FB2"/>
    <w:rsid w:val="00764BE3"/>
    <w:rsid w:val="00765395"/>
    <w:rsid w:val="00766884"/>
    <w:rsid w:val="007700FE"/>
    <w:rsid w:val="00770B3A"/>
    <w:rsid w:val="00771059"/>
    <w:rsid w:val="00771E67"/>
    <w:rsid w:val="007721B8"/>
    <w:rsid w:val="007731DA"/>
    <w:rsid w:val="0077385A"/>
    <w:rsid w:val="00782213"/>
    <w:rsid w:val="00782B1D"/>
    <w:rsid w:val="007838B1"/>
    <w:rsid w:val="00785BBC"/>
    <w:rsid w:val="00785BFD"/>
    <w:rsid w:val="00786553"/>
    <w:rsid w:val="00787EF4"/>
    <w:rsid w:val="007906CD"/>
    <w:rsid w:val="00792D11"/>
    <w:rsid w:val="0079530E"/>
    <w:rsid w:val="00796C5A"/>
    <w:rsid w:val="00796FAB"/>
    <w:rsid w:val="007971C7"/>
    <w:rsid w:val="0079770B"/>
    <w:rsid w:val="007A00C7"/>
    <w:rsid w:val="007A17A6"/>
    <w:rsid w:val="007A1E22"/>
    <w:rsid w:val="007A286A"/>
    <w:rsid w:val="007A28ED"/>
    <w:rsid w:val="007A341C"/>
    <w:rsid w:val="007A4A83"/>
    <w:rsid w:val="007A543C"/>
    <w:rsid w:val="007A5DE1"/>
    <w:rsid w:val="007A6F2E"/>
    <w:rsid w:val="007B3B28"/>
    <w:rsid w:val="007B40AB"/>
    <w:rsid w:val="007B58B6"/>
    <w:rsid w:val="007B7A5A"/>
    <w:rsid w:val="007B7A87"/>
    <w:rsid w:val="007B7D0E"/>
    <w:rsid w:val="007C029E"/>
    <w:rsid w:val="007C0AE9"/>
    <w:rsid w:val="007C2609"/>
    <w:rsid w:val="007C3FC2"/>
    <w:rsid w:val="007C689D"/>
    <w:rsid w:val="007C7FE4"/>
    <w:rsid w:val="007D0A39"/>
    <w:rsid w:val="007D0B9E"/>
    <w:rsid w:val="007D32F9"/>
    <w:rsid w:val="007D4106"/>
    <w:rsid w:val="007D5D5F"/>
    <w:rsid w:val="007D5E44"/>
    <w:rsid w:val="007D6104"/>
    <w:rsid w:val="007D6C41"/>
    <w:rsid w:val="007D6D56"/>
    <w:rsid w:val="007D79EB"/>
    <w:rsid w:val="007E0151"/>
    <w:rsid w:val="007E361F"/>
    <w:rsid w:val="007E3959"/>
    <w:rsid w:val="007E5EEA"/>
    <w:rsid w:val="007E5F15"/>
    <w:rsid w:val="007E7345"/>
    <w:rsid w:val="007E74C1"/>
    <w:rsid w:val="007F3424"/>
    <w:rsid w:val="007F342D"/>
    <w:rsid w:val="007F4D77"/>
    <w:rsid w:val="007F6ECB"/>
    <w:rsid w:val="00800914"/>
    <w:rsid w:val="00802B1F"/>
    <w:rsid w:val="008034B9"/>
    <w:rsid w:val="00803BCD"/>
    <w:rsid w:val="00803F7E"/>
    <w:rsid w:val="00804B9B"/>
    <w:rsid w:val="00806F7F"/>
    <w:rsid w:val="00812267"/>
    <w:rsid w:val="0081247C"/>
    <w:rsid w:val="008131FC"/>
    <w:rsid w:val="00813451"/>
    <w:rsid w:val="00814560"/>
    <w:rsid w:val="00815D79"/>
    <w:rsid w:val="00816D24"/>
    <w:rsid w:val="00823588"/>
    <w:rsid w:val="00825955"/>
    <w:rsid w:val="008262EF"/>
    <w:rsid w:val="00826418"/>
    <w:rsid w:val="00827319"/>
    <w:rsid w:val="00831878"/>
    <w:rsid w:val="00831F7A"/>
    <w:rsid w:val="00832332"/>
    <w:rsid w:val="00832AD6"/>
    <w:rsid w:val="0083407B"/>
    <w:rsid w:val="00834613"/>
    <w:rsid w:val="00834FB1"/>
    <w:rsid w:val="0083541B"/>
    <w:rsid w:val="00841E09"/>
    <w:rsid w:val="00841FB1"/>
    <w:rsid w:val="00842174"/>
    <w:rsid w:val="0084218D"/>
    <w:rsid w:val="0084382E"/>
    <w:rsid w:val="008445F2"/>
    <w:rsid w:val="00845714"/>
    <w:rsid w:val="00845794"/>
    <w:rsid w:val="008462AD"/>
    <w:rsid w:val="00846304"/>
    <w:rsid w:val="00846390"/>
    <w:rsid w:val="00846A24"/>
    <w:rsid w:val="00847DE1"/>
    <w:rsid w:val="00850C42"/>
    <w:rsid w:val="00855460"/>
    <w:rsid w:val="008569F9"/>
    <w:rsid w:val="008601A0"/>
    <w:rsid w:val="00860A04"/>
    <w:rsid w:val="00860C4C"/>
    <w:rsid w:val="00861B55"/>
    <w:rsid w:val="00862635"/>
    <w:rsid w:val="0086285B"/>
    <w:rsid w:val="00862D0E"/>
    <w:rsid w:val="00862D71"/>
    <w:rsid w:val="00864DB0"/>
    <w:rsid w:val="00870129"/>
    <w:rsid w:val="00871875"/>
    <w:rsid w:val="00871EAF"/>
    <w:rsid w:val="00873D28"/>
    <w:rsid w:val="00880D29"/>
    <w:rsid w:val="008814A1"/>
    <w:rsid w:val="00883B01"/>
    <w:rsid w:val="00883E8A"/>
    <w:rsid w:val="00891313"/>
    <w:rsid w:val="008924D9"/>
    <w:rsid w:val="00893707"/>
    <w:rsid w:val="008939CB"/>
    <w:rsid w:val="00895C72"/>
    <w:rsid w:val="00897558"/>
    <w:rsid w:val="008A3546"/>
    <w:rsid w:val="008A3A86"/>
    <w:rsid w:val="008A6271"/>
    <w:rsid w:val="008A6A7E"/>
    <w:rsid w:val="008B1637"/>
    <w:rsid w:val="008B2492"/>
    <w:rsid w:val="008B46F4"/>
    <w:rsid w:val="008B4B22"/>
    <w:rsid w:val="008B626F"/>
    <w:rsid w:val="008B72C0"/>
    <w:rsid w:val="008B7850"/>
    <w:rsid w:val="008C1C4D"/>
    <w:rsid w:val="008C33E8"/>
    <w:rsid w:val="008C59A7"/>
    <w:rsid w:val="008C5B49"/>
    <w:rsid w:val="008C6AAD"/>
    <w:rsid w:val="008D13CC"/>
    <w:rsid w:val="008D2057"/>
    <w:rsid w:val="008D2A10"/>
    <w:rsid w:val="008D6BFC"/>
    <w:rsid w:val="008D7019"/>
    <w:rsid w:val="008D72F2"/>
    <w:rsid w:val="008E0401"/>
    <w:rsid w:val="008E08B0"/>
    <w:rsid w:val="008E207D"/>
    <w:rsid w:val="008E3048"/>
    <w:rsid w:val="008E3274"/>
    <w:rsid w:val="008E34F9"/>
    <w:rsid w:val="008E426E"/>
    <w:rsid w:val="008E59F9"/>
    <w:rsid w:val="008E5F02"/>
    <w:rsid w:val="008E7EA9"/>
    <w:rsid w:val="008F0E27"/>
    <w:rsid w:val="008F54EF"/>
    <w:rsid w:val="00900807"/>
    <w:rsid w:val="0090174C"/>
    <w:rsid w:val="00904B60"/>
    <w:rsid w:val="009057CC"/>
    <w:rsid w:val="00905C94"/>
    <w:rsid w:val="00907F23"/>
    <w:rsid w:val="009113F6"/>
    <w:rsid w:val="00911AC0"/>
    <w:rsid w:val="00911F21"/>
    <w:rsid w:val="0091485C"/>
    <w:rsid w:val="00915ABC"/>
    <w:rsid w:val="00917474"/>
    <w:rsid w:val="00920609"/>
    <w:rsid w:val="00920D66"/>
    <w:rsid w:val="0092196E"/>
    <w:rsid w:val="009221FE"/>
    <w:rsid w:val="00923474"/>
    <w:rsid w:val="009255E6"/>
    <w:rsid w:val="0092705D"/>
    <w:rsid w:val="00927149"/>
    <w:rsid w:val="00927A04"/>
    <w:rsid w:val="00927AD1"/>
    <w:rsid w:val="00927F99"/>
    <w:rsid w:val="00933252"/>
    <w:rsid w:val="009353ED"/>
    <w:rsid w:val="00935B94"/>
    <w:rsid w:val="00936DDF"/>
    <w:rsid w:val="00941E6E"/>
    <w:rsid w:val="00941FE8"/>
    <w:rsid w:val="00942AD4"/>
    <w:rsid w:val="0094397B"/>
    <w:rsid w:val="00946864"/>
    <w:rsid w:val="00946A42"/>
    <w:rsid w:val="0094709C"/>
    <w:rsid w:val="00947F81"/>
    <w:rsid w:val="00950708"/>
    <w:rsid w:val="0095154D"/>
    <w:rsid w:val="009530D7"/>
    <w:rsid w:val="00953875"/>
    <w:rsid w:val="00956BAC"/>
    <w:rsid w:val="009604B5"/>
    <w:rsid w:val="009609B8"/>
    <w:rsid w:val="00961A00"/>
    <w:rsid w:val="00961F51"/>
    <w:rsid w:val="00961F68"/>
    <w:rsid w:val="00962921"/>
    <w:rsid w:val="00964586"/>
    <w:rsid w:val="00964A09"/>
    <w:rsid w:val="00964F0E"/>
    <w:rsid w:val="009651ED"/>
    <w:rsid w:val="009661C8"/>
    <w:rsid w:val="00967300"/>
    <w:rsid w:val="00967E12"/>
    <w:rsid w:val="009715DE"/>
    <w:rsid w:val="00976CA0"/>
    <w:rsid w:val="009809F4"/>
    <w:rsid w:val="00980C2F"/>
    <w:rsid w:val="009825E2"/>
    <w:rsid w:val="009847AA"/>
    <w:rsid w:val="0098605D"/>
    <w:rsid w:val="00986666"/>
    <w:rsid w:val="00990780"/>
    <w:rsid w:val="0099206B"/>
    <w:rsid w:val="009935C8"/>
    <w:rsid w:val="0099470F"/>
    <w:rsid w:val="0099694F"/>
    <w:rsid w:val="00997F5A"/>
    <w:rsid w:val="009A0F73"/>
    <w:rsid w:val="009A37B4"/>
    <w:rsid w:val="009A4ACC"/>
    <w:rsid w:val="009B0B11"/>
    <w:rsid w:val="009B3704"/>
    <w:rsid w:val="009B3E6A"/>
    <w:rsid w:val="009B4AC6"/>
    <w:rsid w:val="009C1854"/>
    <w:rsid w:val="009C1E14"/>
    <w:rsid w:val="009C4124"/>
    <w:rsid w:val="009C4676"/>
    <w:rsid w:val="009C5978"/>
    <w:rsid w:val="009C60B6"/>
    <w:rsid w:val="009D34EF"/>
    <w:rsid w:val="009D3D25"/>
    <w:rsid w:val="009D5CF8"/>
    <w:rsid w:val="009D635B"/>
    <w:rsid w:val="009D6C82"/>
    <w:rsid w:val="009D725E"/>
    <w:rsid w:val="009E0638"/>
    <w:rsid w:val="009E30D7"/>
    <w:rsid w:val="009E400F"/>
    <w:rsid w:val="009E7214"/>
    <w:rsid w:val="009E7FF8"/>
    <w:rsid w:val="009F3E64"/>
    <w:rsid w:val="009F4118"/>
    <w:rsid w:val="009F5249"/>
    <w:rsid w:val="009F5EAA"/>
    <w:rsid w:val="009F6EF8"/>
    <w:rsid w:val="009F7DDF"/>
    <w:rsid w:val="00A00EEE"/>
    <w:rsid w:val="00A0147B"/>
    <w:rsid w:val="00A01A5F"/>
    <w:rsid w:val="00A01CDF"/>
    <w:rsid w:val="00A03F81"/>
    <w:rsid w:val="00A062CC"/>
    <w:rsid w:val="00A06CCB"/>
    <w:rsid w:val="00A1039F"/>
    <w:rsid w:val="00A11235"/>
    <w:rsid w:val="00A117F5"/>
    <w:rsid w:val="00A126FA"/>
    <w:rsid w:val="00A13FCF"/>
    <w:rsid w:val="00A14F22"/>
    <w:rsid w:val="00A1524A"/>
    <w:rsid w:val="00A153D1"/>
    <w:rsid w:val="00A1665A"/>
    <w:rsid w:val="00A167BA"/>
    <w:rsid w:val="00A17E91"/>
    <w:rsid w:val="00A21232"/>
    <w:rsid w:val="00A218CA"/>
    <w:rsid w:val="00A22128"/>
    <w:rsid w:val="00A229BA"/>
    <w:rsid w:val="00A22F42"/>
    <w:rsid w:val="00A22F4C"/>
    <w:rsid w:val="00A26B33"/>
    <w:rsid w:val="00A27AAC"/>
    <w:rsid w:val="00A34D45"/>
    <w:rsid w:val="00A35253"/>
    <w:rsid w:val="00A409C9"/>
    <w:rsid w:val="00A431F4"/>
    <w:rsid w:val="00A44CA1"/>
    <w:rsid w:val="00A4554C"/>
    <w:rsid w:val="00A46468"/>
    <w:rsid w:val="00A4756A"/>
    <w:rsid w:val="00A47B1A"/>
    <w:rsid w:val="00A512FC"/>
    <w:rsid w:val="00A51332"/>
    <w:rsid w:val="00A51BA2"/>
    <w:rsid w:val="00A525BC"/>
    <w:rsid w:val="00A52751"/>
    <w:rsid w:val="00A52931"/>
    <w:rsid w:val="00A55364"/>
    <w:rsid w:val="00A6096C"/>
    <w:rsid w:val="00A61348"/>
    <w:rsid w:val="00A6300F"/>
    <w:rsid w:val="00A65354"/>
    <w:rsid w:val="00A65D24"/>
    <w:rsid w:val="00A66022"/>
    <w:rsid w:val="00A66616"/>
    <w:rsid w:val="00A702C5"/>
    <w:rsid w:val="00A75777"/>
    <w:rsid w:val="00A76EEF"/>
    <w:rsid w:val="00A7734F"/>
    <w:rsid w:val="00A774C0"/>
    <w:rsid w:val="00A81E75"/>
    <w:rsid w:val="00A82E42"/>
    <w:rsid w:val="00A830B7"/>
    <w:rsid w:val="00A83C91"/>
    <w:rsid w:val="00A84CD4"/>
    <w:rsid w:val="00A84F30"/>
    <w:rsid w:val="00A91A00"/>
    <w:rsid w:val="00A9264D"/>
    <w:rsid w:val="00A931A9"/>
    <w:rsid w:val="00A9320D"/>
    <w:rsid w:val="00A94761"/>
    <w:rsid w:val="00A94BB0"/>
    <w:rsid w:val="00A95056"/>
    <w:rsid w:val="00A95E80"/>
    <w:rsid w:val="00A9790B"/>
    <w:rsid w:val="00AA01BA"/>
    <w:rsid w:val="00AA138E"/>
    <w:rsid w:val="00AA19AD"/>
    <w:rsid w:val="00AA1BD2"/>
    <w:rsid w:val="00AA3A02"/>
    <w:rsid w:val="00AA4D7B"/>
    <w:rsid w:val="00AA5DAE"/>
    <w:rsid w:val="00AA6EB8"/>
    <w:rsid w:val="00AB0CE0"/>
    <w:rsid w:val="00AB2506"/>
    <w:rsid w:val="00AB4002"/>
    <w:rsid w:val="00AB43FE"/>
    <w:rsid w:val="00AB4649"/>
    <w:rsid w:val="00AC1B7F"/>
    <w:rsid w:val="00AC25EB"/>
    <w:rsid w:val="00AC5E82"/>
    <w:rsid w:val="00AD0A72"/>
    <w:rsid w:val="00AD0B13"/>
    <w:rsid w:val="00AD10DD"/>
    <w:rsid w:val="00AD4A0B"/>
    <w:rsid w:val="00AD4F1F"/>
    <w:rsid w:val="00AD7DD5"/>
    <w:rsid w:val="00AE246D"/>
    <w:rsid w:val="00AE4581"/>
    <w:rsid w:val="00AF2776"/>
    <w:rsid w:val="00AF6873"/>
    <w:rsid w:val="00B001BE"/>
    <w:rsid w:val="00B01AD6"/>
    <w:rsid w:val="00B03A7D"/>
    <w:rsid w:val="00B04118"/>
    <w:rsid w:val="00B06928"/>
    <w:rsid w:val="00B10546"/>
    <w:rsid w:val="00B1395A"/>
    <w:rsid w:val="00B14449"/>
    <w:rsid w:val="00B14EBB"/>
    <w:rsid w:val="00B1520C"/>
    <w:rsid w:val="00B17136"/>
    <w:rsid w:val="00B21952"/>
    <w:rsid w:val="00B23117"/>
    <w:rsid w:val="00B26BDD"/>
    <w:rsid w:val="00B26D23"/>
    <w:rsid w:val="00B27B4E"/>
    <w:rsid w:val="00B306CA"/>
    <w:rsid w:val="00B316C0"/>
    <w:rsid w:val="00B35DA8"/>
    <w:rsid w:val="00B365ED"/>
    <w:rsid w:val="00B3697F"/>
    <w:rsid w:val="00B36A28"/>
    <w:rsid w:val="00B36AD5"/>
    <w:rsid w:val="00B40B43"/>
    <w:rsid w:val="00B425E5"/>
    <w:rsid w:val="00B44AB7"/>
    <w:rsid w:val="00B47C26"/>
    <w:rsid w:val="00B50056"/>
    <w:rsid w:val="00B524DB"/>
    <w:rsid w:val="00B534D8"/>
    <w:rsid w:val="00B53EA6"/>
    <w:rsid w:val="00B54AF9"/>
    <w:rsid w:val="00B55166"/>
    <w:rsid w:val="00B55DEC"/>
    <w:rsid w:val="00B57AF5"/>
    <w:rsid w:val="00B603C7"/>
    <w:rsid w:val="00B61763"/>
    <w:rsid w:val="00B619A4"/>
    <w:rsid w:val="00B61D39"/>
    <w:rsid w:val="00B62036"/>
    <w:rsid w:val="00B632B8"/>
    <w:rsid w:val="00B65176"/>
    <w:rsid w:val="00B65320"/>
    <w:rsid w:val="00B65BBF"/>
    <w:rsid w:val="00B6704C"/>
    <w:rsid w:val="00B708FF"/>
    <w:rsid w:val="00B70981"/>
    <w:rsid w:val="00B71569"/>
    <w:rsid w:val="00B737F2"/>
    <w:rsid w:val="00B73CFE"/>
    <w:rsid w:val="00B75B63"/>
    <w:rsid w:val="00B77A35"/>
    <w:rsid w:val="00B77EEB"/>
    <w:rsid w:val="00B80948"/>
    <w:rsid w:val="00B80F71"/>
    <w:rsid w:val="00B811FD"/>
    <w:rsid w:val="00B82ADB"/>
    <w:rsid w:val="00B82E67"/>
    <w:rsid w:val="00B83237"/>
    <w:rsid w:val="00B8535C"/>
    <w:rsid w:val="00B861DA"/>
    <w:rsid w:val="00B86AAC"/>
    <w:rsid w:val="00B86C8C"/>
    <w:rsid w:val="00B92FC3"/>
    <w:rsid w:val="00B930CE"/>
    <w:rsid w:val="00B933F1"/>
    <w:rsid w:val="00B956FE"/>
    <w:rsid w:val="00B96D4D"/>
    <w:rsid w:val="00BA411C"/>
    <w:rsid w:val="00BA4324"/>
    <w:rsid w:val="00BA7CCD"/>
    <w:rsid w:val="00BB0F98"/>
    <w:rsid w:val="00BB69F9"/>
    <w:rsid w:val="00BB6FB9"/>
    <w:rsid w:val="00BC66E3"/>
    <w:rsid w:val="00BD0D71"/>
    <w:rsid w:val="00BD3EE0"/>
    <w:rsid w:val="00BD4259"/>
    <w:rsid w:val="00BD5B04"/>
    <w:rsid w:val="00BE0C68"/>
    <w:rsid w:val="00BE1531"/>
    <w:rsid w:val="00BE2A6F"/>
    <w:rsid w:val="00BE34A5"/>
    <w:rsid w:val="00BE412C"/>
    <w:rsid w:val="00BE6226"/>
    <w:rsid w:val="00BE6E6B"/>
    <w:rsid w:val="00BE7BF3"/>
    <w:rsid w:val="00BF0090"/>
    <w:rsid w:val="00BF2420"/>
    <w:rsid w:val="00BF256A"/>
    <w:rsid w:val="00BF380A"/>
    <w:rsid w:val="00BF44FD"/>
    <w:rsid w:val="00BF7537"/>
    <w:rsid w:val="00C0023A"/>
    <w:rsid w:val="00C0031C"/>
    <w:rsid w:val="00C00533"/>
    <w:rsid w:val="00C00AF9"/>
    <w:rsid w:val="00C00D05"/>
    <w:rsid w:val="00C01253"/>
    <w:rsid w:val="00C0382C"/>
    <w:rsid w:val="00C04DD1"/>
    <w:rsid w:val="00C068DC"/>
    <w:rsid w:val="00C0739D"/>
    <w:rsid w:val="00C11C44"/>
    <w:rsid w:val="00C155A4"/>
    <w:rsid w:val="00C15C22"/>
    <w:rsid w:val="00C20391"/>
    <w:rsid w:val="00C20B32"/>
    <w:rsid w:val="00C20FF6"/>
    <w:rsid w:val="00C23690"/>
    <w:rsid w:val="00C2470B"/>
    <w:rsid w:val="00C264A7"/>
    <w:rsid w:val="00C2790D"/>
    <w:rsid w:val="00C364A7"/>
    <w:rsid w:val="00C36DB2"/>
    <w:rsid w:val="00C37417"/>
    <w:rsid w:val="00C37808"/>
    <w:rsid w:val="00C3785E"/>
    <w:rsid w:val="00C37B36"/>
    <w:rsid w:val="00C40E3D"/>
    <w:rsid w:val="00C4209A"/>
    <w:rsid w:val="00C435B6"/>
    <w:rsid w:val="00C470C4"/>
    <w:rsid w:val="00C47F6A"/>
    <w:rsid w:val="00C53E68"/>
    <w:rsid w:val="00C556FB"/>
    <w:rsid w:val="00C619F6"/>
    <w:rsid w:val="00C6488D"/>
    <w:rsid w:val="00C654BC"/>
    <w:rsid w:val="00C714AD"/>
    <w:rsid w:val="00C73C47"/>
    <w:rsid w:val="00C7425E"/>
    <w:rsid w:val="00C74D7C"/>
    <w:rsid w:val="00C75228"/>
    <w:rsid w:val="00C808DB"/>
    <w:rsid w:val="00C8098A"/>
    <w:rsid w:val="00C811D9"/>
    <w:rsid w:val="00C8195A"/>
    <w:rsid w:val="00C83FA3"/>
    <w:rsid w:val="00C850C1"/>
    <w:rsid w:val="00C8526B"/>
    <w:rsid w:val="00C85A95"/>
    <w:rsid w:val="00C86898"/>
    <w:rsid w:val="00C87092"/>
    <w:rsid w:val="00C87621"/>
    <w:rsid w:val="00C87B11"/>
    <w:rsid w:val="00C87EAF"/>
    <w:rsid w:val="00C94764"/>
    <w:rsid w:val="00CA00F3"/>
    <w:rsid w:val="00CA09D5"/>
    <w:rsid w:val="00CA3117"/>
    <w:rsid w:val="00CA46C0"/>
    <w:rsid w:val="00CA56AC"/>
    <w:rsid w:val="00CA6753"/>
    <w:rsid w:val="00CA6FBD"/>
    <w:rsid w:val="00CB0B2B"/>
    <w:rsid w:val="00CB1D13"/>
    <w:rsid w:val="00CB34A0"/>
    <w:rsid w:val="00CB4F53"/>
    <w:rsid w:val="00CB76AF"/>
    <w:rsid w:val="00CC13A8"/>
    <w:rsid w:val="00CC2023"/>
    <w:rsid w:val="00CC4B09"/>
    <w:rsid w:val="00CC5765"/>
    <w:rsid w:val="00CC57CF"/>
    <w:rsid w:val="00CC5A22"/>
    <w:rsid w:val="00CC64D2"/>
    <w:rsid w:val="00CC653D"/>
    <w:rsid w:val="00CC6767"/>
    <w:rsid w:val="00CC7A75"/>
    <w:rsid w:val="00CD2104"/>
    <w:rsid w:val="00CD4648"/>
    <w:rsid w:val="00CD6B15"/>
    <w:rsid w:val="00CE17CE"/>
    <w:rsid w:val="00CE1B41"/>
    <w:rsid w:val="00CE212D"/>
    <w:rsid w:val="00CE227B"/>
    <w:rsid w:val="00CE28A6"/>
    <w:rsid w:val="00CE39FF"/>
    <w:rsid w:val="00CE4B63"/>
    <w:rsid w:val="00CE5ED4"/>
    <w:rsid w:val="00CE7475"/>
    <w:rsid w:val="00CF0863"/>
    <w:rsid w:val="00CF3169"/>
    <w:rsid w:val="00CF3CA5"/>
    <w:rsid w:val="00CF58E6"/>
    <w:rsid w:val="00CF5D59"/>
    <w:rsid w:val="00CF663B"/>
    <w:rsid w:val="00CF684E"/>
    <w:rsid w:val="00D00B81"/>
    <w:rsid w:val="00D00F25"/>
    <w:rsid w:val="00D00F32"/>
    <w:rsid w:val="00D0165A"/>
    <w:rsid w:val="00D01FFB"/>
    <w:rsid w:val="00D020ED"/>
    <w:rsid w:val="00D02A8A"/>
    <w:rsid w:val="00D02FC8"/>
    <w:rsid w:val="00D04FED"/>
    <w:rsid w:val="00D05EE5"/>
    <w:rsid w:val="00D06C76"/>
    <w:rsid w:val="00D06FE4"/>
    <w:rsid w:val="00D11125"/>
    <w:rsid w:val="00D1125D"/>
    <w:rsid w:val="00D11983"/>
    <w:rsid w:val="00D12FCF"/>
    <w:rsid w:val="00D12FD0"/>
    <w:rsid w:val="00D13074"/>
    <w:rsid w:val="00D13712"/>
    <w:rsid w:val="00D14BEA"/>
    <w:rsid w:val="00D154C0"/>
    <w:rsid w:val="00D17F76"/>
    <w:rsid w:val="00D21C39"/>
    <w:rsid w:val="00D22C6F"/>
    <w:rsid w:val="00D22F61"/>
    <w:rsid w:val="00D263A5"/>
    <w:rsid w:val="00D265FF"/>
    <w:rsid w:val="00D27F81"/>
    <w:rsid w:val="00D31C02"/>
    <w:rsid w:val="00D31EAD"/>
    <w:rsid w:val="00D32100"/>
    <w:rsid w:val="00D32640"/>
    <w:rsid w:val="00D36161"/>
    <w:rsid w:val="00D36405"/>
    <w:rsid w:val="00D37289"/>
    <w:rsid w:val="00D417F0"/>
    <w:rsid w:val="00D41AEC"/>
    <w:rsid w:val="00D4286D"/>
    <w:rsid w:val="00D44B0A"/>
    <w:rsid w:val="00D45F41"/>
    <w:rsid w:val="00D46368"/>
    <w:rsid w:val="00D505E0"/>
    <w:rsid w:val="00D50860"/>
    <w:rsid w:val="00D513FB"/>
    <w:rsid w:val="00D52554"/>
    <w:rsid w:val="00D52847"/>
    <w:rsid w:val="00D53081"/>
    <w:rsid w:val="00D56810"/>
    <w:rsid w:val="00D575AB"/>
    <w:rsid w:val="00D63968"/>
    <w:rsid w:val="00D64765"/>
    <w:rsid w:val="00D65AF9"/>
    <w:rsid w:val="00D65CEA"/>
    <w:rsid w:val="00D66260"/>
    <w:rsid w:val="00D67720"/>
    <w:rsid w:val="00D67C69"/>
    <w:rsid w:val="00D70623"/>
    <w:rsid w:val="00D72DE7"/>
    <w:rsid w:val="00D73CAE"/>
    <w:rsid w:val="00D7420D"/>
    <w:rsid w:val="00D74FFD"/>
    <w:rsid w:val="00D81662"/>
    <w:rsid w:val="00D8239E"/>
    <w:rsid w:val="00D82F1F"/>
    <w:rsid w:val="00D83AA5"/>
    <w:rsid w:val="00D84FBA"/>
    <w:rsid w:val="00D8652B"/>
    <w:rsid w:val="00D87327"/>
    <w:rsid w:val="00D900C7"/>
    <w:rsid w:val="00D91D84"/>
    <w:rsid w:val="00D921C9"/>
    <w:rsid w:val="00D933F4"/>
    <w:rsid w:val="00D96077"/>
    <w:rsid w:val="00DA032B"/>
    <w:rsid w:val="00DA300C"/>
    <w:rsid w:val="00DA5629"/>
    <w:rsid w:val="00DA70B4"/>
    <w:rsid w:val="00DA7387"/>
    <w:rsid w:val="00DB14F2"/>
    <w:rsid w:val="00DB1B01"/>
    <w:rsid w:val="00DB2CB2"/>
    <w:rsid w:val="00DB3753"/>
    <w:rsid w:val="00DB5126"/>
    <w:rsid w:val="00DB6E17"/>
    <w:rsid w:val="00DC0282"/>
    <w:rsid w:val="00DC187F"/>
    <w:rsid w:val="00DC3E37"/>
    <w:rsid w:val="00DC458C"/>
    <w:rsid w:val="00DC4A1A"/>
    <w:rsid w:val="00DC5644"/>
    <w:rsid w:val="00DD6741"/>
    <w:rsid w:val="00DE2BD6"/>
    <w:rsid w:val="00DE502A"/>
    <w:rsid w:val="00DE77C3"/>
    <w:rsid w:val="00DF1806"/>
    <w:rsid w:val="00DF2854"/>
    <w:rsid w:val="00DF764F"/>
    <w:rsid w:val="00E05E0A"/>
    <w:rsid w:val="00E064A6"/>
    <w:rsid w:val="00E065FB"/>
    <w:rsid w:val="00E073FE"/>
    <w:rsid w:val="00E07CD4"/>
    <w:rsid w:val="00E10786"/>
    <w:rsid w:val="00E11B78"/>
    <w:rsid w:val="00E15AFA"/>
    <w:rsid w:val="00E20A0E"/>
    <w:rsid w:val="00E24C04"/>
    <w:rsid w:val="00E266E7"/>
    <w:rsid w:val="00E26953"/>
    <w:rsid w:val="00E26B2E"/>
    <w:rsid w:val="00E2781E"/>
    <w:rsid w:val="00E27A70"/>
    <w:rsid w:val="00E34E4D"/>
    <w:rsid w:val="00E35081"/>
    <w:rsid w:val="00E3560F"/>
    <w:rsid w:val="00E3623E"/>
    <w:rsid w:val="00E37562"/>
    <w:rsid w:val="00E41815"/>
    <w:rsid w:val="00E44172"/>
    <w:rsid w:val="00E44BEB"/>
    <w:rsid w:val="00E46B0C"/>
    <w:rsid w:val="00E4738E"/>
    <w:rsid w:val="00E507F4"/>
    <w:rsid w:val="00E50E29"/>
    <w:rsid w:val="00E51E17"/>
    <w:rsid w:val="00E54732"/>
    <w:rsid w:val="00E55909"/>
    <w:rsid w:val="00E55E77"/>
    <w:rsid w:val="00E56A55"/>
    <w:rsid w:val="00E57EFE"/>
    <w:rsid w:val="00E60350"/>
    <w:rsid w:val="00E604F7"/>
    <w:rsid w:val="00E60D01"/>
    <w:rsid w:val="00E62EA4"/>
    <w:rsid w:val="00E6546B"/>
    <w:rsid w:val="00E655D3"/>
    <w:rsid w:val="00E66D3D"/>
    <w:rsid w:val="00E6725E"/>
    <w:rsid w:val="00E71DC8"/>
    <w:rsid w:val="00E725BD"/>
    <w:rsid w:val="00E74D7A"/>
    <w:rsid w:val="00E758E4"/>
    <w:rsid w:val="00E76866"/>
    <w:rsid w:val="00E776BC"/>
    <w:rsid w:val="00E822C4"/>
    <w:rsid w:val="00E82EB2"/>
    <w:rsid w:val="00E83057"/>
    <w:rsid w:val="00E837BE"/>
    <w:rsid w:val="00E85813"/>
    <w:rsid w:val="00E86A25"/>
    <w:rsid w:val="00E904AF"/>
    <w:rsid w:val="00E919B5"/>
    <w:rsid w:val="00E91F84"/>
    <w:rsid w:val="00E92E01"/>
    <w:rsid w:val="00E935EC"/>
    <w:rsid w:val="00E95745"/>
    <w:rsid w:val="00E976B7"/>
    <w:rsid w:val="00E97E6C"/>
    <w:rsid w:val="00EA15A1"/>
    <w:rsid w:val="00EA2DAF"/>
    <w:rsid w:val="00EA5170"/>
    <w:rsid w:val="00EA556A"/>
    <w:rsid w:val="00EA75DA"/>
    <w:rsid w:val="00EA7734"/>
    <w:rsid w:val="00EB082D"/>
    <w:rsid w:val="00EB28A2"/>
    <w:rsid w:val="00EB30BD"/>
    <w:rsid w:val="00EB3141"/>
    <w:rsid w:val="00EB4526"/>
    <w:rsid w:val="00EB4783"/>
    <w:rsid w:val="00EB6260"/>
    <w:rsid w:val="00EB66EB"/>
    <w:rsid w:val="00EB75D0"/>
    <w:rsid w:val="00EC178C"/>
    <w:rsid w:val="00EC441E"/>
    <w:rsid w:val="00EC4682"/>
    <w:rsid w:val="00EC6525"/>
    <w:rsid w:val="00EC70B6"/>
    <w:rsid w:val="00EC76EC"/>
    <w:rsid w:val="00ED0DF9"/>
    <w:rsid w:val="00ED12EE"/>
    <w:rsid w:val="00ED1769"/>
    <w:rsid w:val="00ED1EA8"/>
    <w:rsid w:val="00ED2396"/>
    <w:rsid w:val="00ED2615"/>
    <w:rsid w:val="00ED30D5"/>
    <w:rsid w:val="00ED41C6"/>
    <w:rsid w:val="00ED4394"/>
    <w:rsid w:val="00ED44B0"/>
    <w:rsid w:val="00ED4BEA"/>
    <w:rsid w:val="00ED7A0C"/>
    <w:rsid w:val="00EE001B"/>
    <w:rsid w:val="00EE0FAA"/>
    <w:rsid w:val="00EE1E08"/>
    <w:rsid w:val="00EE2113"/>
    <w:rsid w:val="00EE3CBD"/>
    <w:rsid w:val="00EE4C4B"/>
    <w:rsid w:val="00EE53CA"/>
    <w:rsid w:val="00EE7CF8"/>
    <w:rsid w:val="00EE7E02"/>
    <w:rsid w:val="00EF2DD3"/>
    <w:rsid w:val="00EF336D"/>
    <w:rsid w:val="00EF337B"/>
    <w:rsid w:val="00EF34BD"/>
    <w:rsid w:val="00EF45D8"/>
    <w:rsid w:val="00EF6CB3"/>
    <w:rsid w:val="00EF701B"/>
    <w:rsid w:val="00F013A5"/>
    <w:rsid w:val="00F019EE"/>
    <w:rsid w:val="00F0207D"/>
    <w:rsid w:val="00F04202"/>
    <w:rsid w:val="00F04905"/>
    <w:rsid w:val="00F05372"/>
    <w:rsid w:val="00F056F6"/>
    <w:rsid w:val="00F05752"/>
    <w:rsid w:val="00F0725D"/>
    <w:rsid w:val="00F07342"/>
    <w:rsid w:val="00F10B24"/>
    <w:rsid w:val="00F115BF"/>
    <w:rsid w:val="00F14718"/>
    <w:rsid w:val="00F15808"/>
    <w:rsid w:val="00F15DC6"/>
    <w:rsid w:val="00F16B62"/>
    <w:rsid w:val="00F179F2"/>
    <w:rsid w:val="00F2105D"/>
    <w:rsid w:val="00F21C54"/>
    <w:rsid w:val="00F22F3D"/>
    <w:rsid w:val="00F22F77"/>
    <w:rsid w:val="00F24A4E"/>
    <w:rsid w:val="00F24D51"/>
    <w:rsid w:val="00F267CB"/>
    <w:rsid w:val="00F26E5C"/>
    <w:rsid w:val="00F30C84"/>
    <w:rsid w:val="00F323B3"/>
    <w:rsid w:val="00F33538"/>
    <w:rsid w:val="00F37339"/>
    <w:rsid w:val="00F417BC"/>
    <w:rsid w:val="00F455F7"/>
    <w:rsid w:val="00F47E27"/>
    <w:rsid w:val="00F502E7"/>
    <w:rsid w:val="00F516F7"/>
    <w:rsid w:val="00F5208C"/>
    <w:rsid w:val="00F52E30"/>
    <w:rsid w:val="00F53982"/>
    <w:rsid w:val="00F54010"/>
    <w:rsid w:val="00F54D38"/>
    <w:rsid w:val="00F56BC7"/>
    <w:rsid w:val="00F619D0"/>
    <w:rsid w:val="00F6225A"/>
    <w:rsid w:val="00F62865"/>
    <w:rsid w:val="00F65476"/>
    <w:rsid w:val="00F67CD8"/>
    <w:rsid w:val="00F7204E"/>
    <w:rsid w:val="00F81423"/>
    <w:rsid w:val="00F83190"/>
    <w:rsid w:val="00F84C71"/>
    <w:rsid w:val="00F8529C"/>
    <w:rsid w:val="00F86691"/>
    <w:rsid w:val="00F8680F"/>
    <w:rsid w:val="00F86D9C"/>
    <w:rsid w:val="00F87873"/>
    <w:rsid w:val="00F9007C"/>
    <w:rsid w:val="00F905B1"/>
    <w:rsid w:val="00F90B38"/>
    <w:rsid w:val="00F90B8A"/>
    <w:rsid w:val="00F91AF9"/>
    <w:rsid w:val="00F91BDA"/>
    <w:rsid w:val="00F92CE4"/>
    <w:rsid w:val="00F92E17"/>
    <w:rsid w:val="00F93431"/>
    <w:rsid w:val="00F96EC5"/>
    <w:rsid w:val="00F97B96"/>
    <w:rsid w:val="00FA022D"/>
    <w:rsid w:val="00FA0D66"/>
    <w:rsid w:val="00FA495E"/>
    <w:rsid w:val="00FA4C00"/>
    <w:rsid w:val="00FA5E8C"/>
    <w:rsid w:val="00FA60CB"/>
    <w:rsid w:val="00FA7B47"/>
    <w:rsid w:val="00FB0C3B"/>
    <w:rsid w:val="00FB4D56"/>
    <w:rsid w:val="00FB50FC"/>
    <w:rsid w:val="00FC0654"/>
    <w:rsid w:val="00FC117B"/>
    <w:rsid w:val="00FC1508"/>
    <w:rsid w:val="00FC19F2"/>
    <w:rsid w:val="00FC2D1B"/>
    <w:rsid w:val="00FC309B"/>
    <w:rsid w:val="00FC55EE"/>
    <w:rsid w:val="00FC61B7"/>
    <w:rsid w:val="00FC714C"/>
    <w:rsid w:val="00FD1983"/>
    <w:rsid w:val="00FD1F81"/>
    <w:rsid w:val="00FD2982"/>
    <w:rsid w:val="00FD2FA1"/>
    <w:rsid w:val="00FD50A7"/>
    <w:rsid w:val="00FD706C"/>
    <w:rsid w:val="00FE152B"/>
    <w:rsid w:val="00FE2986"/>
    <w:rsid w:val="00FE38D6"/>
    <w:rsid w:val="00FE44F3"/>
    <w:rsid w:val="00FE4910"/>
    <w:rsid w:val="00FE55AA"/>
    <w:rsid w:val="00FF16DE"/>
    <w:rsid w:val="00FF2817"/>
    <w:rsid w:val="00FF2A22"/>
    <w:rsid w:val="00FF2F1F"/>
    <w:rsid w:val="00FF6941"/>
    <w:rsid w:val="00FF6972"/>
    <w:rsid w:val="00FF6DCF"/>
    <w:rsid w:val="00FF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AA3EF"/>
  <w15:chartTrackingRefBased/>
  <w15:docId w15:val="{AFE1676A-9D0E-5B41-91AC-B1F1DF8B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5DA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26EF2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F1806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180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5F1213"/>
    <w:pPr>
      <w:jc w:val="center"/>
    </w:pPr>
    <w:rPr>
      <w:rFonts w:ascii="Arial" w:hAnsi="Arial" w:cs="Arial"/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F1213"/>
    <w:rPr>
      <w:rFonts w:ascii="Arial" w:eastAsia="Times New Roman" w:hAnsi="Arial" w:cs="Arial"/>
      <w:sz w:val="22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5F1213"/>
    <w:rPr>
      <w:rFonts w:ascii="Arial" w:hAnsi="Arial" w:cs="Arial"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5F1213"/>
    <w:rPr>
      <w:rFonts w:ascii="Arial" w:eastAsia="Times New Roman" w:hAnsi="Arial" w:cs="Arial"/>
      <w:sz w:val="22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9077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9077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90773"/>
    <w:rPr>
      <w:rFonts w:ascii="Arial" w:hAnsi="Arial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077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0773"/>
    <w:rPr>
      <w:rFonts w:ascii="Arial" w:hAnsi="Arial"/>
      <w:b/>
      <w:bCs/>
      <w:sz w:val="20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862D71"/>
    <w:pPr>
      <w:ind w:left="720"/>
      <w:contextualSpacing/>
    </w:pPr>
    <w:rPr>
      <w:rFonts w:asciiTheme="minorHAnsi" w:hAnsiTheme="minorHAnsi"/>
    </w:rPr>
  </w:style>
  <w:style w:type="paragraph" w:styleId="Rvision">
    <w:name w:val="Revision"/>
    <w:hidden/>
    <w:uiPriority w:val="99"/>
    <w:semiHidden/>
    <w:rsid w:val="00862D71"/>
    <w:rPr>
      <w:rFonts w:ascii="Arial" w:hAnsi="Arial"/>
      <w:sz w:val="22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823588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474D21"/>
    <w:pPr>
      <w:spacing w:before="100" w:beforeAutospacing="1" w:after="100" w:afterAutospacing="1"/>
    </w:pPr>
  </w:style>
  <w:style w:type="character" w:styleId="Lienhypertexte">
    <w:name w:val="Hyperlink"/>
    <w:basedOn w:val="Policepardfaut"/>
    <w:uiPriority w:val="99"/>
    <w:unhideWhenUsed/>
    <w:rsid w:val="004D653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5413C"/>
    <w:rPr>
      <w:color w:val="954F72" w:themeColor="followedHyperlink"/>
      <w:u w:val="single"/>
    </w:rPr>
  </w:style>
  <w:style w:type="character" w:customStyle="1" w:styleId="highlight">
    <w:name w:val="highlight"/>
    <w:basedOn w:val="Policepardfaut"/>
    <w:rsid w:val="002B166C"/>
  </w:style>
  <w:style w:type="character" w:styleId="Accentuation">
    <w:name w:val="Emphasis"/>
    <w:basedOn w:val="Policepardfaut"/>
    <w:uiPriority w:val="20"/>
    <w:qFormat/>
    <w:rsid w:val="00BF2420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654BC"/>
    <w:rPr>
      <w:color w:val="605E5C"/>
      <w:shd w:val="clear" w:color="auto" w:fill="E1DFDD"/>
    </w:rPr>
  </w:style>
  <w:style w:type="paragraph" w:customStyle="1" w:styleId="Default">
    <w:name w:val="Default"/>
    <w:rsid w:val="003A6211"/>
    <w:pPr>
      <w:autoSpaceDE w:val="0"/>
      <w:autoSpaceDN w:val="0"/>
      <w:adjustRightInd w:val="0"/>
    </w:pPr>
    <w:rPr>
      <w:rFonts w:ascii="Times" w:hAnsi="Times" w:cs="Times"/>
      <w:color w:val="000000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126EF2"/>
    <w:rPr>
      <w:rFonts w:ascii="Times New Roman" w:eastAsiaTheme="majorEastAsia" w:hAnsi="Times New Roman" w:cstheme="majorBidi"/>
      <w:b/>
      <w:color w:val="000000" w:themeColor="text1"/>
      <w:szCs w:val="32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6546BC"/>
  </w:style>
  <w:style w:type="character" w:styleId="Mentionnonrsolue">
    <w:name w:val="Unresolved Mention"/>
    <w:basedOn w:val="Policepardfaut"/>
    <w:uiPriority w:val="99"/>
    <w:semiHidden/>
    <w:unhideWhenUsed/>
    <w:rsid w:val="007C3FC2"/>
    <w:rPr>
      <w:color w:val="605E5C"/>
      <w:shd w:val="clear" w:color="auto" w:fill="E1DFDD"/>
    </w:rPr>
  </w:style>
  <w:style w:type="character" w:customStyle="1" w:styleId="orcid-id-https">
    <w:name w:val="orcid-id-https"/>
    <w:basedOn w:val="Policepardfaut"/>
    <w:rsid w:val="007C3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8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15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4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4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3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2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7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77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23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8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1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7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0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2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11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9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0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3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8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4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4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31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82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8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0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7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7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82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1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65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1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55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42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1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93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83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3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9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0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6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2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4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04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5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3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2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2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13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0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7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85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4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9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9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6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1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0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0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9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2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3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4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51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9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8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1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4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9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4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0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0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98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3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54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4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7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0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0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76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2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1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0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2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9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32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6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3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9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5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05EFE-4F32-714B-A0D1-FE95E3FBB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7</Words>
  <Characters>699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Alleon</dc:creator>
  <cp:keywords/>
  <dc:description/>
  <cp:lastModifiedBy>Pierre Gueriau</cp:lastModifiedBy>
  <cp:revision>17</cp:revision>
  <dcterms:created xsi:type="dcterms:W3CDTF">2020-11-09T15:53:00Z</dcterms:created>
  <dcterms:modified xsi:type="dcterms:W3CDTF">2020-11-09T19:18:00Z</dcterms:modified>
</cp:coreProperties>
</file>